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453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701"/>
      </w:tblGrid>
      <w:tr w:rsidR="008E7DFF" w14:paraId="0C3ED08D" w14:textId="77777777" w:rsidTr="008E7DFF">
        <w:tc>
          <w:tcPr>
            <w:tcW w:w="2836" w:type="dxa"/>
            <w:tcBorders>
              <w:bottom w:val="single" w:sz="8" w:space="0" w:color="auto"/>
            </w:tcBorders>
          </w:tcPr>
          <w:p w14:paraId="1277AC45" w14:textId="77777777" w:rsidR="008E7DFF" w:rsidRPr="00D06DF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D06DF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b of patients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141888A5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88</w:t>
            </w:r>
          </w:p>
        </w:tc>
      </w:tr>
      <w:tr w:rsidR="008E7DFF" w14:paraId="3EF3A183" w14:textId="77777777" w:rsidTr="008E7DFF"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60D363F3" w14:textId="77777777" w:rsidR="008E7DFF" w:rsidRPr="00D06DF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proofErr w:type="spellStart"/>
            <w:r w:rsidRPr="00D06DF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bottom w:val="single" w:sz="8" w:space="0" w:color="auto"/>
            </w:tcBorders>
          </w:tcPr>
          <w:p w14:paraId="28AE39FF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E7DFF" w14:paraId="4FAF05A8" w14:textId="77777777" w:rsidTr="008E7DFF">
        <w:tc>
          <w:tcPr>
            <w:tcW w:w="2836" w:type="dxa"/>
            <w:tcBorders>
              <w:top w:val="single" w:sz="8" w:space="0" w:color="auto"/>
            </w:tcBorders>
          </w:tcPr>
          <w:p w14:paraId="2387E912" w14:textId="77777777" w:rsidR="008E7DFF" w:rsidRPr="00D06DF9" w:rsidRDefault="008E7DFF" w:rsidP="00B65E3E">
            <w:pPr>
              <w:jc w:val="right"/>
              <w:rPr>
                <w:rFonts w:cstheme="minorHAnsi"/>
                <w:sz w:val="22"/>
                <w:szCs w:val="22"/>
              </w:rPr>
            </w:pPr>
            <w:proofErr w:type="spellStart"/>
            <w:r w:rsidRPr="00D06DF9">
              <w:rPr>
                <w:rFonts w:cstheme="minorHAnsi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0052025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6C0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3 (60%)</w:t>
            </w:r>
          </w:p>
        </w:tc>
      </w:tr>
      <w:tr w:rsidR="008E7DFF" w14:paraId="6B8E2705" w14:textId="77777777" w:rsidTr="008E7DFF">
        <w:tc>
          <w:tcPr>
            <w:tcW w:w="2836" w:type="dxa"/>
          </w:tcPr>
          <w:p w14:paraId="0878CC2F" w14:textId="77777777" w:rsidR="008E7DFF" w:rsidRPr="00D06DF9" w:rsidRDefault="008E7DFF" w:rsidP="00B65E3E">
            <w:pPr>
              <w:jc w:val="right"/>
              <w:rPr>
                <w:rFonts w:cstheme="minorHAnsi"/>
                <w:sz w:val="22"/>
                <w:szCs w:val="22"/>
              </w:rPr>
            </w:pPr>
            <w:r w:rsidRPr="00D06DF9">
              <w:rPr>
                <w:rFonts w:cstheme="minorHAnsi"/>
                <w:sz w:val="22"/>
                <w:szCs w:val="22"/>
              </w:rPr>
              <w:t>Male</w:t>
            </w:r>
          </w:p>
        </w:tc>
        <w:tc>
          <w:tcPr>
            <w:tcW w:w="1701" w:type="dxa"/>
          </w:tcPr>
          <w:p w14:paraId="1D3DEBDC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6C0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2 (37%)</w:t>
            </w:r>
          </w:p>
        </w:tc>
      </w:tr>
      <w:tr w:rsidR="008E7DFF" w14:paraId="2E04CD0D" w14:textId="77777777" w:rsidTr="008E7DFF">
        <w:tc>
          <w:tcPr>
            <w:tcW w:w="2836" w:type="dxa"/>
            <w:tcBorders>
              <w:bottom w:val="single" w:sz="8" w:space="0" w:color="auto"/>
            </w:tcBorders>
          </w:tcPr>
          <w:p w14:paraId="477BCB53" w14:textId="77777777" w:rsidR="008E7DFF" w:rsidRPr="00D06DF9" w:rsidRDefault="008E7DFF" w:rsidP="00B65E3E">
            <w:pPr>
              <w:jc w:val="right"/>
              <w:rPr>
                <w:rFonts w:cstheme="minorHAnsi"/>
                <w:sz w:val="22"/>
                <w:szCs w:val="22"/>
              </w:rPr>
            </w:pPr>
            <w:proofErr w:type="spellStart"/>
            <w:r w:rsidRPr="00D06DF9">
              <w:rPr>
                <w:rFonts w:cstheme="minorHAnsi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3340731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6C0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 (3%)</w:t>
            </w:r>
          </w:p>
        </w:tc>
      </w:tr>
      <w:tr w:rsidR="008E7DFF" w14:paraId="49A67AFD" w14:textId="77777777" w:rsidTr="008E7DFF"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093B3515" w14:textId="77777777" w:rsidR="008E7DFF" w:rsidRPr="00D06DF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D06DF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F701370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6C0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1 [22-69]</w:t>
            </w:r>
          </w:p>
        </w:tc>
      </w:tr>
      <w:tr w:rsidR="00DC7E94" w:rsidRPr="00D06DF9" w14:paraId="3D672766" w14:textId="77777777" w:rsidTr="008E7DFF"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095A4CE8" w14:textId="7447F111" w:rsidR="00DC7E94" w:rsidRDefault="00DC7E94" w:rsidP="00DC7E94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DC7E94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irth yea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84515EE" w14:textId="77777777" w:rsidR="00DC7E94" w:rsidRDefault="00DC7E94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8E7DFF" w:rsidRPr="00D06DF9" w14:paraId="104F9BE7" w14:textId="77777777" w:rsidTr="008E7DFF"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12C92ACF" w14:textId="3FFBFEB2" w:rsidR="008E7DFF" w:rsidRPr="00D06DF9" w:rsidRDefault="00DC7E94" w:rsidP="00B65E3E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&gt;</w:t>
            </w:r>
            <w:r w:rsidR="008E7DF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1980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A7BF415" w14:textId="77777777" w:rsidR="008E7DFF" w:rsidRPr="004E5B20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4 (39%)</w:t>
            </w:r>
          </w:p>
        </w:tc>
      </w:tr>
      <w:tr w:rsidR="008E7DFF" w:rsidRPr="00D06DF9" w14:paraId="6E3D8876" w14:textId="77777777" w:rsidTr="008E7DFF"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591CB154" w14:textId="4166CB01" w:rsidR="008E7DFF" w:rsidRPr="004E5B20" w:rsidRDefault="00DC7E94" w:rsidP="00B65E3E">
            <w:pPr>
              <w:ind w:left="720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&lt;</w:t>
            </w:r>
            <w:r w:rsidR="008E7DF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1980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CCBB723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4 (61%)</w:t>
            </w:r>
          </w:p>
        </w:tc>
      </w:tr>
    </w:tbl>
    <w:p w14:paraId="77F87A45" w14:textId="765A05B2" w:rsidR="008E7DFF" w:rsidRDefault="008E7DFF" w:rsidP="007E29E7">
      <w:pPr>
        <w:rPr>
          <w:sz w:val="22"/>
          <w:szCs w:val="22"/>
          <w:lang w:val="en-US"/>
        </w:rPr>
      </w:pPr>
    </w:p>
    <w:p w14:paraId="774838F2" w14:textId="0C5DC7FD" w:rsidR="008E7DFF" w:rsidRPr="008E7DFF" w:rsidRDefault="008E7DFF" w:rsidP="008E7DFF">
      <w:pPr>
        <w:rPr>
          <w:b/>
          <w:bCs/>
          <w:sz w:val="22"/>
          <w:szCs w:val="22"/>
          <w:lang w:val="en-US"/>
        </w:rPr>
      </w:pPr>
      <w:r w:rsidRPr="008E7DFF">
        <w:rPr>
          <w:b/>
          <w:bCs/>
          <w:sz w:val="22"/>
          <w:szCs w:val="22"/>
          <w:lang w:val="en-US"/>
        </w:rPr>
        <w:t>Table 1. Characteristics of healthy donors</w:t>
      </w:r>
    </w:p>
    <w:p w14:paraId="00253A1F" w14:textId="77777777" w:rsidR="008E7DFF" w:rsidRPr="008E7DFF" w:rsidRDefault="008E7DFF" w:rsidP="008E7DFF">
      <w:pPr>
        <w:rPr>
          <w:sz w:val="22"/>
          <w:szCs w:val="22"/>
          <w:lang w:val="en-US"/>
        </w:rPr>
      </w:pPr>
    </w:p>
    <w:p w14:paraId="76996F1A" w14:textId="1D60A7A0" w:rsidR="008E7DFF" w:rsidRDefault="008E7DFF" w:rsidP="007E29E7">
      <w:pPr>
        <w:rPr>
          <w:sz w:val="22"/>
          <w:szCs w:val="22"/>
          <w:lang w:val="en-US"/>
        </w:rPr>
      </w:pPr>
    </w:p>
    <w:tbl>
      <w:tblPr>
        <w:tblStyle w:val="Grilledutableau"/>
        <w:tblW w:w="878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17"/>
        <w:gridCol w:w="1417"/>
        <w:gridCol w:w="283"/>
        <w:gridCol w:w="1417"/>
        <w:gridCol w:w="1417"/>
      </w:tblGrid>
      <w:tr w:rsidR="008E7DFF" w14:paraId="284BB4A6" w14:textId="77777777" w:rsidTr="00B65E3E">
        <w:tc>
          <w:tcPr>
            <w:tcW w:w="2836" w:type="dxa"/>
          </w:tcPr>
          <w:p w14:paraId="6E2A9F6D" w14:textId="77777777" w:rsidR="008E7DFF" w:rsidRPr="008E7DFF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834" w:type="dxa"/>
            <w:gridSpan w:val="2"/>
            <w:tcBorders>
              <w:bottom w:val="single" w:sz="12" w:space="0" w:color="auto"/>
            </w:tcBorders>
          </w:tcPr>
          <w:p w14:paraId="74330551" w14:textId="60635878" w:rsidR="008E7DFF" w:rsidRPr="00E76F7B" w:rsidRDefault="008E7DFF" w:rsidP="00B65E3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ôpital Pitié-Salpêtrière (n=</w:t>
            </w:r>
            <w:r w:rsidR="00F80F9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9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645FE3D8" w14:textId="77777777" w:rsidR="008E7DFF" w:rsidRPr="00E76F7B" w:rsidRDefault="008E7DFF" w:rsidP="00B65E3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bottom w:val="single" w:sz="12" w:space="0" w:color="auto"/>
            </w:tcBorders>
          </w:tcPr>
          <w:p w14:paraId="4DB4B334" w14:textId="77777777" w:rsidR="008E7DFF" w:rsidRPr="00E76F7B" w:rsidRDefault="008E7DFF" w:rsidP="00B65E3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ôpital Henri Mondor (n=9)</w:t>
            </w:r>
          </w:p>
        </w:tc>
      </w:tr>
      <w:tr w:rsidR="00CA475F" w14:paraId="36ED5A99" w14:textId="77777777" w:rsidTr="00B65E3E">
        <w:tc>
          <w:tcPr>
            <w:tcW w:w="2836" w:type="dxa"/>
            <w:tcBorders>
              <w:bottom w:val="single" w:sz="8" w:space="0" w:color="auto"/>
            </w:tcBorders>
          </w:tcPr>
          <w:p w14:paraId="7B5E0736" w14:textId="77777777" w:rsidR="00CA475F" w:rsidRPr="00D06DF9" w:rsidRDefault="00CA475F" w:rsidP="00CA475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6147AAAF" w14:textId="3DBA6242" w:rsidR="00CA475F" w:rsidRPr="00CA475F" w:rsidRDefault="00CA475F" w:rsidP="00CA475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A47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&gt;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  <w:r w:rsidRPr="00CA47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98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156BF662" w14:textId="0A63AA66" w:rsidR="00CA475F" w:rsidRPr="00E76F7B" w:rsidRDefault="00CA475F" w:rsidP="00CA475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1980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9D7DC46" w14:textId="77777777" w:rsidR="00CA475F" w:rsidRPr="00E76F7B" w:rsidRDefault="00CA475F" w:rsidP="00CA475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192A5EFF" w14:textId="62A5C282" w:rsidR="00CA475F" w:rsidRPr="00E76F7B" w:rsidRDefault="00CA475F" w:rsidP="00CA475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A47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&gt;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  <w:r w:rsidRPr="00CA47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98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098B0FE4" w14:textId="55DCA490" w:rsidR="00CA475F" w:rsidRPr="00E76F7B" w:rsidRDefault="00CA475F" w:rsidP="00CA475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1980</w:t>
            </w:r>
          </w:p>
        </w:tc>
      </w:tr>
      <w:tr w:rsidR="008E7DFF" w14:paraId="1816AD46" w14:textId="77777777" w:rsidTr="00B65E3E">
        <w:tc>
          <w:tcPr>
            <w:tcW w:w="2836" w:type="dxa"/>
            <w:tcBorders>
              <w:bottom w:val="single" w:sz="8" w:space="0" w:color="auto"/>
            </w:tcBorders>
          </w:tcPr>
          <w:p w14:paraId="4AB95EF9" w14:textId="77777777" w:rsidR="008E7DFF" w:rsidRPr="00D06DF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D06DF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b of patients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47D438F" w14:textId="25BEC20F" w:rsidR="008E7DFF" w:rsidRPr="00187FC2" w:rsidRDefault="00F80F9E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2</w:t>
            </w:r>
            <w:r w:rsidR="008E7DFF" w:rsidRPr="00187FC2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="00CA475F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="00BC3085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8E7DFF" w:rsidRPr="00187FC2">
              <w:rPr>
                <w:rFonts w:asciiTheme="majorHAnsi" w:hAnsiTheme="majorHAnsi" w:cstheme="majorHAns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14959B45" w14:textId="19DECFB4" w:rsidR="008E7DFF" w:rsidRPr="00187FC2" w:rsidRDefault="00CA475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 (18%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4A726322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151EA9E" w14:textId="1DE2A100" w:rsidR="008E7DFF" w:rsidRPr="007E29E7" w:rsidRDefault="00334B89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8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EA26C04" w14:textId="5AC09870" w:rsidR="008E7DFF" w:rsidRPr="007E29E7" w:rsidRDefault="00334B89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2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</w:tr>
      <w:tr w:rsidR="008E7DFF" w14:paraId="11BD76A3" w14:textId="77777777" w:rsidTr="00B65E3E"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39020569" w14:textId="77777777" w:rsidR="008E7DFF" w:rsidRPr="00D06DF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proofErr w:type="spellStart"/>
            <w:r w:rsidRPr="00D06DF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D9662B7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D55CA97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4F49E0F7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04842F6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F3DD266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12614" w14:paraId="008A9733" w14:textId="77777777" w:rsidTr="00B65E3E">
        <w:tc>
          <w:tcPr>
            <w:tcW w:w="2836" w:type="dxa"/>
            <w:tcBorders>
              <w:top w:val="single" w:sz="8" w:space="0" w:color="auto"/>
            </w:tcBorders>
          </w:tcPr>
          <w:p w14:paraId="2C7D0E0D" w14:textId="77777777" w:rsidR="00C12614" w:rsidRPr="00D06DF9" w:rsidRDefault="00C12614" w:rsidP="00C12614">
            <w:pPr>
              <w:jc w:val="right"/>
              <w:rPr>
                <w:rFonts w:cstheme="minorHAnsi"/>
                <w:sz w:val="22"/>
                <w:szCs w:val="22"/>
              </w:rPr>
            </w:pPr>
            <w:proofErr w:type="spellStart"/>
            <w:r w:rsidRPr="00D06DF9">
              <w:rPr>
                <w:rFonts w:cstheme="minorHAnsi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490E376" w14:textId="77777777" w:rsidR="00C12614" w:rsidRPr="00187FC2" w:rsidRDefault="00C12614" w:rsidP="00C1261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87FC2">
              <w:rPr>
                <w:rFonts w:asciiTheme="majorHAnsi" w:hAnsiTheme="majorHAnsi" w:cstheme="majorHAnsi"/>
                <w:sz w:val="22"/>
                <w:szCs w:val="22"/>
              </w:rPr>
              <w:t>0 (0%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572FE6E" w14:textId="77777777" w:rsidR="00C12614" w:rsidRPr="00187FC2" w:rsidRDefault="00C12614" w:rsidP="00C1261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87FC2">
              <w:rPr>
                <w:rFonts w:asciiTheme="majorHAnsi" w:hAnsiTheme="majorHAnsi" w:cstheme="majorHAnsi"/>
                <w:sz w:val="22"/>
                <w:szCs w:val="22"/>
              </w:rPr>
              <w:t>0 (0%)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3797B6A0" w14:textId="77777777" w:rsidR="00C12614" w:rsidRDefault="00C12614" w:rsidP="00C1261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245EAD8" w14:textId="77777777" w:rsidR="00C12614" w:rsidRPr="00187FC2" w:rsidRDefault="00C12614" w:rsidP="00C1261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 (0%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F4F4EB0" w14:textId="2105C041" w:rsidR="00C12614" w:rsidRPr="00187FC2" w:rsidRDefault="00C12614" w:rsidP="00C1261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 (0%)</w:t>
            </w:r>
          </w:p>
        </w:tc>
      </w:tr>
      <w:tr w:rsidR="00C12614" w14:paraId="675CF892" w14:textId="77777777" w:rsidTr="00B65E3E">
        <w:tc>
          <w:tcPr>
            <w:tcW w:w="2836" w:type="dxa"/>
          </w:tcPr>
          <w:p w14:paraId="5FD72A29" w14:textId="77777777" w:rsidR="00C12614" w:rsidRPr="00D06DF9" w:rsidRDefault="00C12614" w:rsidP="00C12614">
            <w:pPr>
              <w:jc w:val="right"/>
              <w:rPr>
                <w:rFonts w:cstheme="minorHAnsi"/>
                <w:sz w:val="22"/>
                <w:szCs w:val="22"/>
              </w:rPr>
            </w:pPr>
            <w:r w:rsidRPr="00D06DF9">
              <w:rPr>
                <w:rFonts w:cstheme="minorHAnsi"/>
                <w:sz w:val="22"/>
                <w:szCs w:val="22"/>
              </w:rPr>
              <w:t>Male</w:t>
            </w:r>
          </w:p>
        </w:tc>
        <w:tc>
          <w:tcPr>
            <w:tcW w:w="1417" w:type="dxa"/>
          </w:tcPr>
          <w:p w14:paraId="5C794E4C" w14:textId="5A1FD493" w:rsidR="00C12614" w:rsidRPr="00187FC2" w:rsidRDefault="00F80F9E" w:rsidP="00C1261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2</w:t>
            </w:r>
            <w:r w:rsidR="00C12614" w:rsidRPr="00187FC2">
              <w:rPr>
                <w:rFonts w:asciiTheme="majorHAnsi" w:hAnsiTheme="majorHAnsi" w:cstheme="majorHAnsi"/>
                <w:sz w:val="22"/>
                <w:szCs w:val="22"/>
              </w:rPr>
              <w:t xml:space="preserve"> (100%)</w:t>
            </w:r>
          </w:p>
        </w:tc>
        <w:tc>
          <w:tcPr>
            <w:tcW w:w="1417" w:type="dxa"/>
          </w:tcPr>
          <w:p w14:paraId="34BD9207" w14:textId="02452C9A" w:rsidR="00C12614" w:rsidRPr="00187FC2" w:rsidRDefault="00CA475F" w:rsidP="00C1261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7 </w:t>
            </w:r>
            <w:r w:rsidR="00C12614" w:rsidRPr="00187FC2">
              <w:rPr>
                <w:rFonts w:asciiTheme="majorHAnsi" w:hAnsiTheme="majorHAnsi" w:cstheme="majorHAnsi"/>
                <w:sz w:val="22"/>
                <w:szCs w:val="22"/>
              </w:rPr>
              <w:t>(100%)</w:t>
            </w:r>
          </w:p>
        </w:tc>
        <w:tc>
          <w:tcPr>
            <w:tcW w:w="283" w:type="dxa"/>
          </w:tcPr>
          <w:p w14:paraId="6797D6E7" w14:textId="77777777" w:rsidR="00C12614" w:rsidRDefault="00C12614" w:rsidP="00C1261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71C5D3E" w14:textId="020228C2" w:rsidR="00C12614" w:rsidRDefault="00334B89" w:rsidP="00C1261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="00C12614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="00F80F9E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  <w:r w:rsidR="00C12614">
              <w:rPr>
                <w:rFonts w:asciiTheme="majorHAnsi" w:hAnsiTheme="majorHAnsi" w:cstheme="majorHAnsi"/>
                <w:sz w:val="22"/>
                <w:szCs w:val="22"/>
              </w:rPr>
              <w:t>0%)</w:t>
            </w:r>
          </w:p>
        </w:tc>
        <w:tc>
          <w:tcPr>
            <w:tcW w:w="1417" w:type="dxa"/>
          </w:tcPr>
          <w:p w14:paraId="263200FF" w14:textId="3640491E" w:rsidR="00C12614" w:rsidRDefault="00334B89" w:rsidP="00C1261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C12614">
              <w:rPr>
                <w:rFonts w:asciiTheme="majorHAnsi" w:hAnsiTheme="majorHAnsi" w:cstheme="majorHAnsi"/>
                <w:sz w:val="22"/>
                <w:szCs w:val="22"/>
              </w:rPr>
              <w:t xml:space="preserve"> (100%)</w:t>
            </w:r>
          </w:p>
        </w:tc>
      </w:tr>
      <w:tr w:rsidR="008E7DFF" w14:paraId="21D61FFE" w14:textId="77777777" w:rsidTr="00B65E3E"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0E1AE89C" w14:textId="77777777" w:rsidR="008E7DFF" w:rsidRPr="00D06DF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D06DF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95A6836" w14:textId="6427ED37" w:rsidR="008E7DFF" w:rsidRPr="00187FC2" w:rsidRDefault="00F80F9E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1</w:t>
            </w:r>
            <w:r w:rsidR="008E7DFF" w:rsidRPr="00187FC2">
              <w:rPr>
                <w:rFonts w:asciiTheme="majorHAnsi" w:hAnsiTheme="majorHAnsi" w:cstheme="majorHAnsi"/>
                <w:sz w:val="22"/>
                <w:szCs w:val="22"/>
              </w:rPr>
              <w:t xml:space="preserve"> [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8E7DFF" w:rsidRPr="00187FC2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41</w:t>
            </w:r>
            <w:r w:rsidR="008E7DFF" w:rsidRPr="00187FC2">
              <w:rPr>
                <w:rFonts w:asciiTheme="majorHAnsi" w:hAnsiTheme="majorHAnsi" w:cstheme="maj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C5CBAA7" w14:textId="7C43C62B" w:rsidR="008E7DFF" w:rsidRPr="00187FC2" w:rsidRDefault="00CA475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1</w:t>
            </w:r>
            <w:r w:rsidR="008E7DFF" w:rsidRPr="007E29E7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3</w:t>
            </w:r>
            <w:r w:rsidR="008E7DFF" w:rsidRPr="007E29E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2750DB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8E7DFF" w:rsidRPr="007E29E7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6C718D1B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B3F28FD" w14:textId="329287ED" w:rsidR="008E7DFF" w:rsidRPr="007E29E7" w:rsidRDefault="00F80F9E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334B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24-</w:t>
            </w:r>
            <w:r w:rsidR="00334B89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1144635" w14:textId="52751F35" w:rsidR="008E7DFF" w:rsidRPr="007E29E7" w:rsidRDefault="00334B89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7</w:t>
            </w:r>
            <w:r w:rsidR="00F80F9E">
              <w:rPr>
                <w:rFonts w:asciiTheme="majorHAnsi" w:hAnsiTheme="majorHAnsi" w:cstheme="majorHAnsi"/>
                <w:sz w:val="20"/>
                <w:szCs w:val="20"/>
              </w:rPr>
              <w:t xml:space="preserve"> [49-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4</w:t>
            </w:r>
            <w:r w:rsidR="00F80F9E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8E7DFF" w:rsidRPr="00D06DF9" w14:paraId="669DFB22" w14:textId="77777777" w:rsidTr="00B65E3E"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2E962AB7" w14:textId="77777777" w:rsidR="008E7DFF" w:rsidRPr="00D06DF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ays</w:t>
            </w:r>
            <w:r w:rsidRPr="00D06DF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after onset of s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ymptom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1F18758" w14:textId="53EB3AEF" w:rsidR="008E7DFF" w:rsidRPr="00187FC2" w:rsidRDefault="002750DB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</w:t>
            </w:r>
            <w:r w:rsidR="008E7DFF" w:rsidRPr="00187FC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[</w:t>
            </w:r>
            <w:r w:rsidR="00F80F9E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  <w:r w:rsidR="008E7DFF" w:rsidRPr="00187FC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  <w:r w:rsidR="00F80F9E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0</w:t>
            </w:r>
            <w:r w:rsidR="008E7DFF" w:rsidRPr="00187FC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9E22525" w14:textId="390A8FCD" w:rsidR="008E7DFF" w:rsidRPr="00187FC2" w:rsidRDefault="00CA475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 </w:t>
            </w:r>
            <w:r w:rsidR="008E7DFF" w:rsidRPr="007E29E7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8E7DFF" w:rsidRPr="007E29E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6</w:t>
            </w:r>
            <w:r w:rsidR="008E7DFF" w:rsidRPr="007E29E7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33B7BEAE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B1AE291" w14:textId="02CFDA84" w:rsidR="008E7DFF" w:rsidRPr="007E29E7" w:rsidRDefault="00F80F9E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E29E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3A341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7E29E7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="003A3419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  <w:r w:rsidRPr="007E29E7">
              <w:rPr>
                <w:rFonts w:asciiTheme="majorHAnsi" w:hAnsiTheme="majorHAnsi" w:cstheme="majorHAnsi"/>
                <w:sz w:val="20"/>
                <w:szCs w:val="20"/>
              </w:rPr>
              <w:t>-3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172A7D9" w14:textId="6820D511" w:rsidR="008E7DFF" w:rsidRPr="007E29E7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E29E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3A341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7E29E7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="003A3419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  <w:r w:rsidR="00F80F9E">
              <w:rPr>
                <w:rFonts w:asciiTheme="majorHAnsi" w:hAnsiTheme="majorHAnsi" w:cstheme="majorHAnsi"/>
                <w:sz w:val="20"/>
                <w:szCs w:val="20"/>
              </w:rPr>
              <w:t>-2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4D1762" w14:paraId="12498BE5" w14:textId="77777777" w:rsidTr="00B65E3E">
        <w:tc>
          <w:tcPr>
            <w:tcW w:w="2836" w:type="dxa"/>
            <w:tcBorders>
              <w:top w:val="single" w:sz="8" w:space="0" w:color="auto"/>
            </w:tcBorders>
          </w:tcPr>
          <w:p w14:paraId="28D99293" w14:textId="66B33E0E" w:rsidR="004D1762" w:rsidRPr="004D1762" w:rsidRDefault="004D1762" w:rsidP="004D176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D176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Nb of </w:t>
            </w:r>
            <w:proofErr w:type="spellStart"/>
            <w:r w:rsidRPr="004D176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DD8D104" w14:textId="53670610" w:rsidR="004D1762" w:rsidRDefault="004D1762" w:rsidP="00F80F9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6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1D76876" w14:textId="4E8F6745" w:rsidR="004D1762" w:rsidRDefault="004D1762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7FCF40D1" w14:textId="77777777" w:rsidR="004D1762" w:rsidRDefault="004D1762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CF69CD8" w14:textId="4D17914F" w:rsidR="004D1762" w:rsidRPr="007E29E7" w:rsidRDefault="00703E26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BEBDB51" w14:textId="1C2E55F9" w:rsidR="004D1762" w:rsidRPr="007E29E7" w:rsidRDefault="00703E26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F80F9E" w14:paraId="0A020170" w14:textId="77777777" w:rsidTr="00B65E3E">
        <w:tc>
          <w:tcPr>
            <w:tcW w:w="2836" w:type="dxa"/>
            <w:tcBorders>
              <w:top w:val="single" w:sz="8" w:space="0" w:color="auto"/>
            </w:tcBorders>
          </w:tcPr>
          <w:p w14:paraId="55B8363F" w14:textId="77777777" w:rsidR="00F80F9E" w:rsidRPr="00D06DF9" w:rsidRDefault="00F80F9E" w:rsidP="00F80F9E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0"/>
                <w:szCs w:val="20"/>
              </w:rPr>
              <w:t>Week 1 (</w:t>
            </w:r>
            <w:r w:rsidRPr="00D06DF9">
              <w:rPr>
                <w:rFonts w:cstheme="minorHAnsi"/>
                <w:sz w:val="20"/>
                <w:szCs w:val="20"/>
              </w:rPr>
              <w:t>W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705E223" w14:textId="3485E2CA" w:rsidR="00F80F9E" w:rsidRPr="00187FC2" w:rsidRDefault="00F80F9E" w:rsidP="00F80F9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7</w:t>
            </w:r>
            <w:r w:rsidR="004D1762">
              <w:rPr>
                <w:rFonts w:asciiTheme="majorHAnsi" w:hAnsiTheme="majorHAnsi" w:cstheme="majorHAnsi"/>
                <w:sz w:val="22"/>
                <w:szCs w:val="22"/>
              </w:rPr>
              <w:t xml:space="preserve"> (37%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7C1049F" w14:textId="6B87328B" w:rsidR="00F80F9E" w:rsidRPr="00187FC2" w:rsidRDefault="00F80F9E" w:rsidP="00F80F9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 xml:space="preserve"> (55%)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22DB3289" w14:textId="77777777" w:rsidR="00F80F9E" w:rsidRDefault="00F80F9E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E2E8564" w14:textId="30C2E8CF" w:rsidR="00F80F9E" w:rsidRPr="007E29E7" w:rsidRDefault="00F80F9E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E29E7">
              <w:rPr>
                <w:rFonts w:asciiTheme="majorHAnsi" w:hAnsiTheme="majorHAnsi" w:cstheme="majorHAnsi"/>
                <w:sz w:val="20"/>
                <w:szCs w:val="20"/>
              </w:rPr>
              <w:t xml:space="preserve">0 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>(0%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9C01C13" w14:textId="07A73C8B" w:rsidR="00F80F9E" w:rsidRPr="007E29E7" w:rsidRDefault="00F80F9E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E29E7">
              <w:rPr>
                <w:rFonts w:asciiTheme="majorHAnsi" w:hAnsiTheme="majorHAnsi" w:cstheme="majorHAnsi"/>
                <w:sz w:val="20"/>
                <w:szCs w:val="20"/>
              </w:rPr>
              <w:t xml:space="preserve">0 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>(0%)</w:t>
            </w:r>
          </w:p>
        </w:tc>
      </w:tr>
      <w:tr w:rsidR="00F80F9E" w14:paraId="2ABAA82C" w14:textId="77777777" w:rsidTr="00B65E3E">
        <w:tc>
          <w:tcPr>
            <w:tcW w:w="2836" w:type="dxa"/>
          </w:tcPr>
          <w:p w14:paraId="09FDD4D2" w14:textId="77777777" w:rsidR="00F80F9E" w:rsidRPr="00D06DF9" w:rsidRDefault="00F80F9E" w:rsidP="00F80F9E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0"/>
                <w:szCs w:val="20"/>
              </w:rPr>
              <w:t>Week 2 (</w:t>
            </w:r>
            <w:r w:rsidRPr="00D06DF9">
              <w:rPr>
                <w:rFonts w:cstheme="minorHAnsi"/>
                <w:sz w:val="20"/>
                <w:szCs w:val="20"/>
              </w:rPr>
              <w:t>W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9DA396E" w14:textId="46D35649" w:rsidR="00F80F9E" w:rsidRPr="00187FC2" w:rsidRDefault="00F80F9E" w:rsidP="00F80F9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3</w:t>
            </w:r>
            <w:r w:rsidR="004D1762">
              <w:rPr>
                <w:rFonts w:asciiTheme="majorHAnsi" w:hAnsiTheme="majorHAnsi" w:cstheme="majorHAnsi"/>
                <w:sz w:val="22"/>
                <w:szCs w:val="22"/>
              </w:rPr>
              <w:t xml:space="preserve"> (28%)</w:t>
            </w:r>
          </w:p>
        </w:tc>
        <w:tc>
          <w:tcPr>
            <w:tcW w:w="1417" w:type="dxa"/>
          </w:tcPr>
          <w:p w14:paraId="73DA1330" w14:textId="0FB35411" w:rsidR="00F80F9E" w:rsidRPr="00187FC2" w:rsidRDefault="00F80F9E" w:rsidP="00F80F9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 xml:space="preserve"> (9%)</w:t>
            </w:r>
          </w:p>
        </w:tc>
        <w:tc>
          <w:tcPr>
            <w:tcW w:w="283" w:type="dxa"/>
          </w:tcPr>
          <w:p w14:paraId="101F1DAA" w14:textId="77777777" w:rsidR="00F80F9E" w:rsidRDefault="00F80F9E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C1B4BD" w14:textId="1B7AFE08" w:rsidR="00F80F9E" w:rsidRPr="007E29E7" w:rsidRDefault="00F80F9E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E29E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</w:tcPr>
          <w:p w14:paraId="663F700E" w14:textId="7F12CEE9" w:rsidR="00F80F9E" w:rsidRPr="007E29E7" w:rsidRDefault="00F80F9E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E29E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 xml:space="preserve"> (0%)</w:t>
            </w:r>
          </w:p>
        </w:tc>
      </w:tr>
      <w:tr w:rsidR="00F80F9E" w14:paraId="654FF676" w14:textId="77777777" w:rsidTr="00B65E3E">
        <w:tc>
          <w:tcPr>
            <w:tcW w:w="2836" w:type="dxa"/>
          </w:tcPr>
          <w:p w14:paraId="55D266B7" w14:textId="77777777" w:rsidR="00F80F9E" w:rsidRPr="00D06DF9" w:rsidRDefault="00F80F9E" w:rsidP="00F80F9E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0"/>
                <w:szCs w:val="20"/>
              </w:rPr>
              <w:t>Week 3 (</w:t>
            </w:r>
            <w:r w:rsidRPr="00D06DF9">
              <w:rPr>
                <w:rFonts w:cstheme="minorHAnsi"/>
                <w:sz w:val="20"/>
                <w:szCs w:val="20"/>
              </w:rPr>
              <w:t>W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3BB664E" w14:textId="2F5E02D2" w:rsidR="00F80F9E" w:rsidRPr="00187FC2" w:rsidRDefault="00F80F9E" w:rsidP="00F80F9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="004D1762">
              <w:rPr>
                <w:rFonts w:asciiTheme="majorHAnsi" w:hAnsiTheme="majorHAnsi" w:cstheme="majorHAnsi"/>
                <w:sz w:val="22"/>
                <w:szCs w:val="22"/>
              </w:rPr>
              <w:t xml:space="preserve"> (20%)</w:t>
            </w:r>
          </w:p>
        </w:tc>
        <w:tc>
          <w:tcPr>
            <w:tcW w:w="1417" w:type="dxa"/>
          </w:tcPr>
          <w:p w14:paraId="4750806C" w14:textId="7A50C3E1" w:rsidR="00F80F9E" w:rsidRPr="00187FC2" w:rsidRDefault="00F80F9E" w:rsidP="00F80F9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 xml:space="preserve"> (18%)</w:t>
            </w:r>
          </w:p>
        </w:tc>
        <w:tc>
          <w:tcPr>
            <w:tcW w:w="283" w:type="dxa"/>
          </w:tcPr>
          <w:p w14:paraId="765B9103" w14:textId="77777777" w:rsidR="00F80F9E" w:rsidRDefault="00F80F9E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D721DE" w14:textId="0A62033E" w:rsidR="00F80F9E" w:rsidRPr="007E29E7" w:rsidRDefault="003A3419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F80F9E" w:rsidRPr="007E29E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253B0C34" w14:textId="18BCD7E0" w:rsidR="00F80F9E" w:rsidRPr="007E29E7" w:rsidRDefault="003A3419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F80F9E" w:rsidRPr="007E29E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</w:tr>
      <w:tr w:rsidR="00F80F9E" w14:paraId="5B661AEE" w14:textId="77777777" w:rsidTr="00B65E3E">
        <w:tc>
          <w:tcPr>
            <w:tcW w:w="2836" w:type="dxa"/>
          </w:tcPr>
          <w:p w14:paraId="47AF0953" w14:textId="4DCBA3FE" w:rsidR="00F80F9E" w:rsidRPr="00D06DF9" w:rsidRDefault="00F80F9E" w:rsidP="00F80F9E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0"/>
                <w:szCs w:val="20"/>
              </w:rPr>
              <w:t>Week 4 to 12 (</w:t>
            </w:r>
            <w:r w:rsidRPr="00D06DF9">
              <w:rPr>
                <w:rFonts w:cstheme="minorHAnsi"/>
                <w:sz w:val="20"/>
                <w:szCs w:val="20"/>
              </w:rPr>
              <w:t>W4</w:t>
            </w:r>
            <w:r>
              <w:rPr>
                <w:rFonts w:cstheme="minorHAnsi"/>
                <w:sz w:val="20"/>
                <w:szCs w:val="20"/>
              </w:rPr>
              <w:t>-12)</w:t>
            </w:r>
          </w:p>
        </w:tc>
        <w:tc>
          <w:tcPr>
            <w:tcW w:w="1417" w:type="dxa"/>
          </w:tcPr>
          <w:p w14:paraId="210583AE" w14:textId="2F83BDDF" w:rsidR="00F80F9E" w:rsidRPr="00187FC2" w:rsidRDefault="00F80F9E" w:rsidP="00F80F9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="004D1762">
              <w:rPr>
                <w:rFonts w:asciiTheme="majorHAnsi" w:hAnsiTheme="majorHAnsi" w:cstheme="majorHAnsi"/>
                <w:sz w:val="22"/>
                <w:szCs w:val="22"/>
              </w:rPr>
              <w:t xml:space="preserve"> (15%)</w:t>
            </w:r>
          </w:p>
        </w:tc>
        <w:tc>
          <w:tcPr>
            <w:tcW w:w="1417" w:type="dxa"/>
          </w:tcPr>
          <w:p w14:paraId="6B996B79" w14:textId="6535DB2E" w:rsidR="00F80F9E" w:rsidRPr="00187FC2" w:rsidRDefault="00F80F9E" w:rsidP="00F80F9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 xml:space="preserve"> (18%)</w:t>
            </w:r>
          </w:p>
        </w:tc>
        <w:tc>
          <w:tcPr>
            <w:tcW w:w="283" w:type="dxa"/>
          </w:tcPr>
          <w:p w14:paraId="77BCE2CF" w14:textId="77777777" w:rsidR="00F80F9E" w:rsidRDefault="00F80F9E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562818" w14:textId="73F8E758" w:rsidR="00F80F9E" w:rsidRPr="007E29E7" w:rsidRDefault="003A3419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F80F9E" w:rsidRPr="007E29E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184CF52A" w14:textId="5486B436" w:rsidR="00F80F9E" w:rsidRPr="007E29E7" w:rsidRDefault="00F80F9E" w:rsidP="00F80F9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7E29E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3A341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4D1762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</w:tr>
    </w:tbl>
    <w:p w14:paraId="45705A6D" w14:textId="77777777" w:rsidR="008E7DFF" w:rsidRDefault="008E7DFF" w:rsidP="008E7DFF">
      <w:pPr>
        <w:rPr>
          <w:sz w:val="22"/>
          <w:szCs w:val="22"/>
          <w:lang w:val="en-US"/>
        </w:rPr>
      </w:pPr>
    </w:p>
    <w:p w14:paraId="3DD449CB" w14:textId="2B2BABF3" w:rsidR="008E7DFF" w:rsidRPr="008E7DFF" w:rsidRDefault="008E7DFF" w:rsidP="008E7DFF">
      <w:pPr>
        <w:rPr>
          <w:b/>
          <w:bCs/>
          <w:sz w:val="22"/>
          <w:szCs w:val="22"/>
          <w:lang w:val="en-US"/>
        </w:rPr>
      </w:pPr>
      <w:r w:rsidRPr="008E7DFF">
        <w:rPr>
          <w:b/>
          <w:bCs/>
          <w:sz w:val="22"/>
          <w:szCs w:val="22"/>
          <w:lang w:val="en-US"/>
        </w:rPr>
        <w:t>Table 2. Characteristics of MPXV-infected patients</w:t>
      </w:r>
    </w:p>
    <w:p w14:paraId="200B578E" w14:textId="03639532" w:rsidR="008E7DFF" w:rsidRDefault="008E7DFF" w:rsidP="007E29E7">
      <w:pPr>
        <w:rPr>
          <w:sz w:val="22"/>
          <w:szCs w:val="22"/>
          <w:lang w:val="en-US"/>
        </w:rPr>
      </w:pPr>
    </w:p>
    <w:p w14:paraId="31F1DC14" w14:textId="2694B7FE" w:rsidR="008E7DFF" w:rsidRDefault="008E7DFF" w:rsidP="007E29E7">
      <w:pPr>
        <w:rPr>
          <w:sz w:val="22"/>
          <w:szCs w:val="22"/>
          <w:lang w:val="en-US"/>
        </w:rPr>
      </w:pPr>
    </w:p>
    <w:tbl>
      <w:tblPr>
        <w:tblStyle w:val="Grilledutableau"/>
        <w:tblW w:w="878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17"/>
        <w:gridCol w:w="1417"/>
        <w:gridCol w:w="283"/>
        <w:gridCol w:w="1417"/>
        <w:gridCol w:w="1417"/>
      </w:tblGrid>
      <w:tr w:rsidR="008E7DFF" w14:paraId="6FAEEBD5" w14:textId="77777777" w:rsidTr="00B65E3E">
        <w:tc>
          <w:tcPr>
            <w:tcW w:w="2836" w:type="dxa"/>
          </w:tcPr>
          <w:p w14:paraId="1857DCDB" w14:textId="77777777" w:rsidR="008E7DFF" w:rsidRPr="0056744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834" w:type="dxa"/>
            <w:gridSpan w:val="2"/>
            <w:tcBorders>
              <w:bottom w:val="single" w:sz="12" w:space="0" w:color="auto"/>
            </w:tcBorders>
          </w:tcPr>
          <w:p w14:paraId="7DC07813" w14:textId="77777777" w:rsidR="008E7DFF" w:rsidRPr="00E76F7B" w:rsidRDefault="008E7DFF" w:rsidP="00B65E3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HR Orléans (n=42)</w:t>
            </w:r>
          </w:p>
        </w:tc>
        <w:tc>
          <w:tcPr>
            <w:tcW w:w="283" w:type="dxa"/>
          </w:tcPr>
          <w:p w14:paraId="5BCB6BC9" w14:textId="77777777" w:rsidR="008E7DFF" w:rsidRPr="00E76F7B" w:rsidRDefault="008E7DFF" w:rsidP="00B65E3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bottom w:val="single" w:sz="12" w:space="0" w:color="auto"/>
            </w:tcBorders>
          </w:tcPr>
          <w:p w14:paraId="25F2D3AA" w14:textId="7185BB9B" w:rsidR="008E7DFF" w:rsidRPr="00E76F7B" w:rsidRDefault="008E7DFF" w:rsidP="00B65E3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ôpital Henri Mondor (n=4</w:t>
            </w:r>
            <w:r w:rsidR="00976A2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</w:tr>
      <w:tr w:rsidR="00DC7E94" w14:paraId="55762F7A" w14:textId="77777777" w:rsidTr="00B65E3E">
        <w:tc>
          <w:tcPr>
            <w:tcW w:w="2836" w:type="dxa"/>
            <w:tcBorders>
              <w:bottom w:val="single" w:sz="8" w:space="0" w:color="auto"/>
            </w:tcBorders>
          </w:tcPr>
          <w:p w14:paraId="249A4ABC" w14:textId="77777777" w:rsidR="00DC7E94" w:rsidRPr="00D06DF9" w:rsidRDefault="00DC7E94" w:rsidP="00DC7E9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4E31C79E" w14:textId="26AFE1C3" w:rsidR="00DC7E94" w:rsidRPr="00DC7E94" w:rsidRDefault="00DC7E94" w:rsidP="00DC7E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DC7E9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&gt;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  <w:r w:rsidRPr="00DC7E9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98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66C3D083" w14:textId="7F7C66F7" w:rsidR="00DC7E94" w:rsidRPr="00E76F7B" w:rsidRDefault="00DC7E94" w:rsidP="00DC7E94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1980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012322D0" w14:textId="77777777" w:rsidR="00DC7E94" w:rsidRPr="00E76F7B" w:rsidRDefault="00DC7E94" w:rsidP="00DC7E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3BFB2449" w14:textId="29C9F148" w:rsidR="00DC7E94" w:rsidRPr="00E76F7B" w:rsidRDefault="00DC7E94" w:rsidP="00DC7E94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C7E9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&gt;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  <w:r w:rsidRPr="00DC7E9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98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2CABCA21" w14:textId="2A7C380D" w:rsidR="00DC7E94" w:rsidRPr="00E76F7B" w:rsidRDefault="00DC7E94" w:rsidP="00DC7E94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1980</w:t>
            </w:r>
          </w:p>
        </w:tc>
      </w:tr>
      <w:tr w:rsidR="008E7DFF" w14:paraId="2CB7D896" w14:textId="77777777" w:rsidTr="00B65E3E">
        <w:tc>
          <w:tcPr>
            <w:tcW w:w="2836" w:type="dxa"/>
            <w:tcBorders>
              <w:bottom w:val="single" w:sz="8" w:space="0" w:color="auto"/>
            </w:tcBorders>
          </w:tcPr>
          <w:p w14:paraId="32082CD8" w14:textId="77777777" w:rsidR="008E7DFF" w:rsidRPr="00D06DF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D06DF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b of patients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EAD25EB" w14:textId="1D502811" w:rsidR="008E7DFF" w:rsidRPr="00187FC2" w:rsidRDefault="00DC7E94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220A9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40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394A533" w14:textId="1EBC541B" w:rsidR="008E7DFF" w:rsidRPr="00187FC2" w:rsidRDefault="00DC7E94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 (60%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0892870C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85391F3" w14:textId="25A14379" w:rsidR="00220A99" w:rsidRPr="007E29E7" w:rsidRDefault="00D251B6" w:rsidP="00220A9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  <w:r w:rsidR="00C91D5A">
              <w:rPr>
                <w:rFonts w:asciiTheme="majorHAnsi" w:hAnsiTheme="majorHAnsi" w:cstheme="majorHAnsi"/>
                <w:sz w:val="20"/>
                <w:szCs w:val="20"/>
              </w:rPr>
              <w:t xml:space="preserve"> (3</w:t>
            </w:r>
            <w:r w:rsidR="00220A99">
              <w:rPr>
                <w:rFonts w:asciiTheme="majorHAnsi" w:hAnsiTheme="majorHAnsi" w:cstheme="majorHAnsi"/>
                <w:sz w:val="20"/>
                <w:szCs w:val="20"/>
              </w:rPr>
              <w:t>5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9131921" w14:textId="35BE68C3" w:rsidR="008E7DFF" w:rsidRPr="007E29E7" w:rsidRDefault="00976A29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8</w:t>
            </w:r>
            <w:r w:rsidR="00C91D5A">
              <w:rPr>
                <w:rFonts w:asciiTheme="majorHAnsi" w:hAnsiTheme="majorHAnsi" w:cstheme="majorHAnsi"/>
                <w:sz w:val="20"/>
                <w:szCs w:val="20"/>
              </w:rPr>
              <w:t xml:space="preserve"> (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C91D5A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</w:tr>
      <w:tr w:rsidR="008E7DFF" w14:paraId="60AABD41" w14:textId="77777777" w:rsidTr="00B65E3E"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23FCC4EA" w14:textId="77777777" w:rsidR="008E7DFF" w:rsidRPr="00D06DF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proofErr w:type="spellStart"/>
            <w:r w:rsidRPr="00D06DF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31B175B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15BC970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294B9D30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4DA0990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BADABF5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E7DFF" w14:paraId="50B71625" w14:textId="77777777" w:rsidTr="00B65E3E">
        <w:tc>
          <w:tcPr>
            <w:tcW w:w="2836" w:type="dxa"/>
            <w:tcBorders>
              <w:top w:val="single" w:sz="8" w:space="0" w:color="auto"/>
            </w:tcBorders>
          </w:tcPr>
          <w:p w14:paraId="112B4BFF" w14:textId="77777777" w:rsidR="008E7DFF" w:rsidRPr="00D06DF9" w:rsidRDefault="008E7DFF" w:rsidP="00B65E3E">
            <w:pPr>
              <w:jc w:val="right"/>
              <w:rPr>
                <w:rFonts w:cstheme="minorHAnsi"/>
                <w:sz w:val="22"/>
                <w:szCs w:val="22"/>
              </w:rPr>
            </w:pPr>
            <w:proofErr w:type="spellStart"/>
            <w:r w:rsidRPr="00D06DF9">
              <w:rPr>
                <w:rFonts w:cstheme="minorHAnsi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50F1FE5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70477F1D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1E45D19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0D42861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% (0%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61DCFBB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% (0%)</w:t>
            </w:r>
          </w:p>
        </w:tc>
      </w:tr>
      <w:tr w:rsidR="008E7DFF" w14:paraId="42813730" w14:textId="77777777" w:rsidTr="00B65E3E">
        <w:tc>
          <w:tcPr>
            <w:tcW w:w="2836" w:type="dxa"/>
          </w:tcPr>
          <w:p w14:paraId="1AD961C9" w14:textId="77777777" w:rsidR="008E7DFF" w:rsidRPr="00D06DF9" w:rsidRDefault="008E7DFF" w:rsidP="00B65E3E">
            <w:pPr>
              <w:jc w:val="right"/>
              <w:rPr>
                <w:rFonts w:cstheme="minorHAnsi"/>
                <w:sz w:val="22"/>
                <w:szCs w:val="22"/>
              </w:rPr>
            </w:pPr>
            <w:r w:rsidRPr="00D06DF9">
              <w:rPr>
                <w:rFonts w:cstheme="minorHAnsi"/>
                <w:sz w:val="22"/>
                <w:szCs w:val="22"/>
              </w:rPr>
              <w:t>Male</w:t>
            </w:r>
          </w:p>
        </w:tc>
        <w:tc>
          <w:tcPr>
            <w:tcW w:w="1417" w:type="dxa"/>
          </w:tcPr>
          <w:p w14:paraId="2089156B" w14:textId="41216E0F" w:rsidR="008E7DFF" w:rsidRPr="00187FC2" w:rsidRDefault="00DC7E94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220A9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</w:tcPr>
          <w:p w14:paraId="46076297" w14:textId="398F270A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DC7E9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100%)</w:t>
            </w:r>
          </w:p>
        </w:tc>
        <w:tc>
          <w:tcPr>
            <w:tcW w:w="283" w:type="dxa"/>
          </w:tcPr>
          <w:p w14:paraId="245E27F4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B2F8119" w14:textId="2516D35C" w:rsidR="008E7DFF" w:rsidRDefault="005809D6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</w:tcPr>
          <w:p w14:paraId="78788487" w14:textId="781B955D" w:rsidR="008E7DFF" w:rsidRDefault="00976A29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8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(100%)</w:t>
            </w:r>
          </w:p>
        </w:tc>
      </w:tr>
      <w:tr w:rsidR="008E7DFF" w14:paraId="45862181" w14:textId="77777777" w:rsidTr="00B65E3E"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3094768A" w14:textId="77777777" w:rsidR="008E7DFF" w:rsidRPr="00D06DF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D06DF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A945EC7" w14:textId="7CC5241B" w:rsidR="008E7DFF" w:rsidRPr="00187FC2" w:rsidRDefault="00F96527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DC7E9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[21-</w:t>
            </w:r>
            <w:r w:rsidR="00DC7E94">
              <w:rPr>
                <w:rFonts w:asciiTheme="majorHAnsi" w:hAnsiTheme="majorHAnsi" w:cstheme="majorHAnsi"/>
                <w:sz w:val="20"/>
                <w:szCs w:val="20"/>
              </w:rPr>
              <w:t>41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904DF8B" w14:textId="4E0E54AA" w:rsidR="008E7DFF" w:rsidRPr="00187FC2" w:rsidRDefault="00F96527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DC7E9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[4</w:t>
            </w:r>
            <w:r w:rsidR="00DC7E9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>-71]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0B00BCE1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65AAE00" w14:textId="50A60983" w:rsidR="008E7DFF" w:rsidRPr="007E29E7" w:rsidRDefault="00567449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5809D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22-</w:t>
            </w:r>
            <w:r w:rsidR="005809D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]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FD1FA8F" w14:textId="3402895E" w:rsidR="008E7DFF" w:rsidRPr="007E29E7" w:rsidRDefault="00976A29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4</w:t>
            </w:r>
            <w:r w:rsidR="00567449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="00D251B6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  <w:r w:rsidR="00567449">
              <w:rPr>
                <w:rFonts w:asciiTheme="majorHAnsi" w:hAnsiTheme="majorHAnsi" w:cstheme="majorHAnsi"/>
                <w:sz w:val="20"/>
                <w:szCs w:val="20"/>
              </w:rPr>
              <w:t>-71]</w:t>
            </w:r>
          </w:p>
        </w:tc>
      </w:tr>
      <w:tr w:rsidR="008E7DFF" w:rsidRPr="00D06DF9" w14:paraId="68F2FC8E" w14:textId="77777777" w:rsidTr="00B65E3E"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45C03EBC" w14:textId="77777777" w:rsidR="008E7DFF" w:rsidRPr="00D06DF9" w:rsidRDefault="008E7DFF" w:rsidP="00B65E3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B338936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323D16F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102649B2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7E5F840" w14:textId="77777777" w:rsidR="008E7DFF" w:rsidRPr="007E29E7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C717DC7" w14:textId="77777777" w:rsidR="008E7DFF" w:rsidRPr="007E29E7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E7DFF" w14:paraId="5050D86B" w14:textId="77777777" w:rsidTr="00B65E3E">
        <w:tc>
          <w:tcPr>
            <w:tcW w:w="2836" w:type="dxa"/>
            <w:tcBorders>
              <w:top w:val="single" w:sz="8" w:space="0" w:color="auto"/>
            </w:tcBorders>
          </w:tcPr>
          <w:p w14:paraId="4CCFB571" w14:textId="20134BFB" w:rsidR="008E7DFF" w:rsidRPr="00D06DF9" w:rsidRDefault="008E7DFF" w:rsidP="00B65E3E">
            <w:pPr>
              <w:jc w:val="right"/>
              <w:rPr>
                <w:rFonts w:cstheme="minorHAnsi"/>
                <w:sz w:val="22"/>
                <w:szCs w:val="22"/>
              </w:rPr>
            </w:pPr>
            <w:r w:rsidRPr="00D94C7F">
              <w:rPr>
                <w:rFonts w:cstheme="minorHAnsi"/>
                <w:sz w:val="20"/>
                <w:szCs w:val="20"/>
              </w:rPr>
              <w:t>HIV</w:t>
            </w:r>
            <w:r w:rsidR="00E6463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E64630">
              <w:rPr>
                <w:rFonts w:cstheme="minorHAnsi"/>
                <w:sz w:val="20"/>
                <w:szCs w:val="20"/>
              </w:rPr>
              <w:t>positivity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770926E" w14:textId="1FB8636D" w:rsidR="008E7DFF" w:rsidRPr="00187FC2" w:rsidRDefault="00220A99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9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4AE72C3" w14:textId="0B2E7C01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DC7E9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DC7E9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3754C6E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601C42B" w14:textId="665FE258" w:rsidR="008E7DFF" w:rsidRPr="007E29E7" w:rsidRDefault="005809D6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(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CCF85E7" w14:textId="0B0CB8E9" w:rsidR="008E7DFF" w:rsidRPr="007E29E7" w:rsidRDefault="00976A29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6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</w:tr>
      <w:tr w:rsidR="008E7DFF" w14:paraId="1950B040" w14:textId="77777777" w:rsidTr="00B65E3E">
        <w:tc>
          <w:tcPr>
            <w:tcW w:w="2836" w:type="dxa"/>
          </w:tcPr>
          <w:p w14:paraId="488B511E" w14:textId="5D821066" w:rsidR="008E7DFF" w:rsidRPr="00D06DF9" w:rsidRDefault="00E64630" w:rsidP="00B65E3E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0"/>
                <w:szCs w:val="20"/>
              </w:rPr>
              <w:t xml:space="preserve">HIV </w:t>
            </w:r>
            <w:proofErr w:type="spellStart"/>
            <w:r w:rsidR="008E7DFF" w:rsidRPr="00D94C7F">
              <w:rPr>
                <w:rFonts w:cstheme="minorHAnsi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417" w:type="dxa"/>
          </w:tcPr>
          <w:p w14:paraId="23B3DA58" w14:textId="0D613D57" w:rsidR="008E7DFF" w:rsidRPr="00187FC2" w:rsidRDefault="000A68A3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9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45CC31C4" w14:textId="68F7B151" w:rsidR="008E7DFF" w:rsidRPr="00187FC2" w:rsidRDefault="000A68A3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DC7E9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283" w:type="dxa"/>
          </w:tcPr>
          <w:p w14:paraId="459E1733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ECE80D" w14:textId="61AAB4C7" w:rsidR="008E7DFF" w:rsidRPr="007E29E7" w:rsidRDefault="005809D6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56744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7</w:t>
            </w:r>
            <w:r w:rsidR="00567449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078F237A" w14:textId="534F37A9" w:rsidR="008E7DFF" w:rsidRPr="007E29E7" w:rsidRDefault="00976A29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9 </w:t>
            </w:r>
            <w:r w:rsidR="00567449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2</w:t>
            </w:r>
            <w:r w:rsidR="00567449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</w:tr>
      <w:tr w:rsidR="008E7DFF" w14:paraId="6D47D3BB" w14:textId="77777777" w:rsidTr="00B65E3E">
        <w:tc>
          <w:tcPr>
            <w:tcW w:w="2836" w:type="dxa"/>
            <w:tcBorders>
              <w:top w:val="single" w:sz="6" w:space="0" w:color="auto"/>
              <w:bottom w:val="single" w:sz="6" w:space="0" w:color="auto"/>
            </w:tcBorders>
          </w:tcPr>
          <w:p w14:paraId="113CD199" w14:textId="77777777" w:rsidR="008E7DFF" w:rsidRPr="00D06DF9" w:rsidRDefault="008E7DFF" w:rsidP="00B65E3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MVANEX vaccin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5419A32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20C5522C" w14:textId="77777777" w:rsidR="008E7DFF" w:rsidRPr="00187FC2" w:rsidRDefault="008E7DFF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</w:tcPr>
          <w:p w14:paraId="4CEE2BF0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8187ABD" w14:textId="77777777" w:rsidR="008E7DFF" w:rsidRPr="007E29E7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0E299BB9" w14:textId="77777777" w:rsidR="008E7DFF" w:rsidRPr="007E29E7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251B6" w14:paraId="3FEC825A" w14:textId="77777777" w:rsidTr="00B65E3E">
        <w:tc>
          <w:tcPr>
            <w:tcW w:w="2836" w:type="dxa"/>
            <w:tcBorders>
              <w:top w:val="single" w:sz="6" w:space="0" w:color="auto"/>
            </w:tcBorders>
          </w:tcPr>
          <w:p w14:paraId="7792B0BB" w14:textId="77777777" w:rsidR="00D251B6" w:rsidRDefault="00D251B6" w:rsidP="00D251B6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94C7F">
              <w:rPr>
                <w:rFonts w:cstheme="minorHAnsi"/>
                <w:sz w:val="20"/>
                <w:szCs w:val="20"/>
              </w:rPr>
              <w:t>No dose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192E341" w14:textId="6FB97A1C" w:rsidR="00D251B6" w:rsidRPr="00187FC2" w:rsidRDefault="00D251B6" w:rsidP="00D251B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 (94%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0B250F0E" w14:textId="2CB88C1E" w:rsidR="00D251B6" w:rsidRPr="00187FC2" w:rsidRDefault="00D251B6" w:rsidP="00D251B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 (100%)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27BF48C8" w14:textId="77777777" w:rsidR="00D251B6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057D913" w14:textId="77777777" w:rsidR="00D251B6" w:rsidRPr="007E29E7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52FA57C" w14:textId="77777777" w:rsidR="00D251B6" w:rsidRPr="007E29E7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</w:tr>
      <w:tr w:rsidR="00D251B6" w14:paraId="3EEC3F8C" w14:textId="77777777" w:rsidTr="00B65E3E">
        <w:tc>
          <w:tcPr>
            <w:tcW w:w="2836" w:type="dxa"/>
          </w:tcPr>
          <w:p w14:paraId="6F519DB8" w14:textId="77777777" w:rsidR="00D251B6" w:rsidRPr="00D94C7F" w:rsidRDefault="00D251B6" w:rsidP="00D251B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94C7F">
              <w:rPr>
                <w:rFonts w:cstheme="minorHAnsi"/>
                <w:sz w:val="20"/>
                <w:szCs w:val="20"/>
              </w:rPr>
              <w:t>1 dose</w:t>
            </w:r>
          </w:p>
        </w:tc>
        <w:tc>
          <w:tcPr>
            <w:tcW w:w="1417" w:type="dxa"/>
          </w:tcPr>
          <w:p w14:paraId="291C92AF" w14:textId="5D2F5EEE" w:rsidR="00D251B6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 (100%)</w:t>
            </w:r>
          </w:p>
        </w:tc>
        <w:tc>
          <w:tcPr>
            <w:tcW w:w="1417" w:type="dxa"/>
          </w:tcPr>
          <w:p w14:paraId="4833FA59" w14:textId="5097AD0F" w:rsidR="00D251B6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4 (96%)</w:t>
            </w:r>
          </w:p>
        </w:tc>
        <w:tc>
          <w:tcPr>
            <w:tcW w:w="283" w:type="dxa"/>
          </w:tcPr>
          <w:p w14:paraId="0D17F9B5" w14:textId="77777777" w:rsidR="00D251B6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BD35245" w14:textId="0F201B9C" w:rsidR="00D251B6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5809D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5809D6">
              <w:rPr>
                <w:rFonts w:asciiTheme="majorHAnsi" w:hAnsiTheme="majorHAnsi" w:cstheme="majorHAnsi"/>
                <w:sz w:val="20"/>
                <w:szCs w:val="20"/>
              </w:rPr>
              <w:t>8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2507FFC7" w14:textId="13BBFFE5" w:rsidR="00D251B6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5809D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976A29"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</w:tr>
      <w:tr w:rsidR="00D251B6" w14:paraId="7601A930" w14:textId="77777777" w:rsidTr="00B65E3E">
        <w:tc>
          <w:tcPr>
            <w:tcW w:w="2836" w:type="dxa"/>
            <w:tcBorders>
              <w:bottom w:val="single" w:sz="6" w:space="0" w:color="auto"/>
            </w:tcBorders>
          </w:tcPr>
          <w:p w14:paraId="084EB7ED" w14:textId="77777777" w:rsidR="00D251B6" w:rsidRPr="00D94C7F" w:rsidRDefault="00D251B6" w:rsidP="00D251B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94C7F">
              <w:rPr>
                <w:rFonts w:cstheme="minorHAnsi"/>
                <w:sz w:val="20"/>
                <w:szCs w:val="20"/>
              </w:rPr>
              <w:t>2 doses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4EF2BF50" w14:textId="5F729D37" w:rsidR="00D251B6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 (76%)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51A22D17" w14:textId="04F3F1B6" w:rsidR="00D251B6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 (12%)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55A89AB4" w14:textId="77777777" w:rsidR="00D251B6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4043D2F1" w14:textId="682CE0F6" w:rsidR="00D251B6" w:rsidRDefault="00D251B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="005809D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5809D6">
              <w:rPr>
                <w:rFonts w:asciiTheme="majorHAnsi" w:hAnsiTheme="majorHAnsi" w:cstheme="majorHAnsi"/>
                <w:sz w:val="20"/>
                <w:szCs w:val="20"/>
              </w:rPr>
              <w:t>5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05004271" w14:textId="360F9A92" w:rsidR="00D251B6" w:rsidRDefault="005809D6" w:rsidP="00D251B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 (3%)</w:t>
            </w:r>
          </w:p>
        </w:tc>
      </w:tr>
      <w:tr w:rsidR="008E7DFF" w14:paraId="2DE58248" w14:textId="77777777" w:rsidTr="00B65E3E">
        <w:tc>
          <w:tcPr>
            <w:tcW w:w="2836" w:type="dxa"/>
            <w:tcBorders>
              <w:top w:val="single" w:sz="6" w:space="0" w:color="auto"/>
              <w:bottom w:val="single" w:sz="6" w:space="0" w:color="auto"/>
            </w:tcBorders>
          </w:tcPr>
          <w:p w14:paraId="38C482DC" w14:textId="77777777" w:rsidR="008E7DFF" w:rsidRPr="00D94C7F" w:rsidRDefault="008E7DFF" w:rsidP="00B65E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elay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dose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5DD0577" w14:textId="0B338FB1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220A9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="00220A99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220A99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B27945F" w14:textId="65DB2AAB" w:rsidR="008E7DFF" w:rsidRDefault="00A65EAD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  <w:r w:rsidR="00D251B6">
              <w:rPr>
                <w:rFonts w:asciiTheme="majorHAnsi" w:hAnsiTheme="majorHAnsi" w:cstheme="majorHAnsi"/>
                <w:sz w:val="20"/>
                <w:szCs w:val="20"/>
              </w:rPr>
              <w:t xml:space="preserve"> [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D251B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1</w:t>
            </w:r>
            <w:r w:rsidR="00D251B6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</w:tcPr>
          <w:p w14:paraId="68740129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55D7D74" w14:textId="2B4DB76B" w:rsidR="008E7DFF" w:rsidRDefault="00220A99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8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 xml:space="preserve"> [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8E7DFF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2EA292C6" w14:textId="67A2AC8D" w:rsidR="008E7DFF" w:rsidRDefault="005809D6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976A2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2</w:t>
            </w:r>
            <w:r w:rsidR="00976A2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-2</w:t>
            </w:r>
            <w:r w:rsidR="00976A2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8E7DFF" w14:paraId="0BE3974D" w14:textId="77777777" w:rsidTr="00B65E3E">
        <w:tc>
          <w:tcPr>
            <w:tcW w:w="2836" w:type="dxa"/>
            <w:tcBorders>
              <w:top w:val="single" w:sz="6" w:space="0" w:color="auto"/>
              <w:bottom w:val="single" w:sz="6" w:space="0" w:color="auto"/>
            </w:tcBorders>
          </w:tcPr>
          <w:p w14:paraId="58C3E184" w14:textId="77777777" w:rsidR="008E7DFF" w:rsidRDefault="008E7DFF" w:rsidP="00B65E3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Time of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erum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collection 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DAF6B3A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DB18DF2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</w:tcPr>
          <w:p w14:paraId="1F9F831D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575AF4D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ED2E68D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E7DFF" w14:paraId="46D1FCF2" w14:textId="77777777" w:rsidTr="00B65E3E">
        <w:tc>
          <w:tcPr>
            <w:tcW w:w="2836" w:type="dxa"/>
            <w:tcBorders>
              <w:top w:val="single" w:sz="6" w:space="0" w:color="auto"/>
            </w:tcBorders>
          </w:tcPr>
          <w:p w14:paraId="353023EA" w14:textId="77777777" w:rsidR="008E7DFF" w:rsidRDefault="008E7DFF" w:rsidP="00B65E3E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D94C7F"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 w:rsidRPr="00D94C7F">
              <w:rPr>
                <w:rFonts w:cstheme="minorHAnsi"/>
                <w:sz w:val="20"/>
                <w:szCs w:val="20"/>
              </w:rPr>
              <w:t xml:space="preserve"> the 1</w:t>
            </w:r>
            <w:r w:rsidRPr="00D94C7F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D94C7F">
              <w:rPr>
                <w:rFonts w:cstheme="minorHAnsi"/>
                <w:sz w:val="20"/>
                <w:szCs w:val="20"/>
              </w:rPr>
              <w:t xml:space="preserve"> dose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12DE91AA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0 [28-42]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F86EF6F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 [28-71]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769C7CDE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C6F411D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8 [28-28]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0321E81B" w14:textId="4FC64F86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 [15-</w:t>
            </w:r>
            <w:r w:rsidR="00220A99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8E7DFF" w14:paraId="11FBAB33" w14:textId="77777777" w:rsidTr="00B65E3E">
        <w:tc>
          <w:tcPr>
            <w:tcW w:w="2836" w:type="dxa"/>
          </w:tcPr>
          <w:p w14:paraId="00E19F0B" w14:textId="77777777" w:rsidR="008E7DFF" w:rsidRPr="00D94C7F" w:rsidRDefault="008E7DFF" w:rsidP="00B65E3E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D94C7F"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 w:rsidRPr="00D94C7F">
              <w:rPr>
                <w:rFonts w:cstheme="minorHAnsi"/>
                <w:sz w:val="20"/>
                <w:szCs w:val="20"/>
              </w:rPr>
              <w:t xml:space="preserve"> the 2</w:t>
            </w:r>
            <w:r w:rsidRPr="00D94C7F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D94C7F">
              <w:rPr>
                <w:rFonts w:cstheme="minorHAnsi"/>
                <w:sz w:val="20"/>
                <w:szCs w:val="20"/>
              </w:rPr>
              <w:t xml:space="preserve"> dose</w:t>
            </w:r>
          </w:p>
        </w:tc>
        <w:tc>
          <w:tcPr>
            <w:tcW w:w="1417" w:type="dxa"/>
          </w:tcPr>
          <w:p w14:paraId="6A9F2C48" w14:textId="79DF943E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220A9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10-56]</w:t>
            </w:r>
          </w:p>
        </w:tc>
        <w:tc>
          <w:tcPr>
            <w:tcW w:w="1417" w:type="dxa"/>
          </w:tcPr>
          <w:p w14:paraId="7772A457" w14:textId="24D6743B" w:rsidR="008E7DFF" w:rsidRDefault="00D251B6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3 [22-40]</w:t>
            </w:r>
          </w:p>
        </w:tc>
        <w:tc>
          <w:tcPr>
            <w:tcW w:w="283" w:type="dxa"/>
          </w:tcPr>
          <w:p w14:paraId="04178F47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E0390A" w14:textId="77777777" w:rsidR="008E7DFF" w:rsidRDefault="008E7DFF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 [15-15]</w:t>
            </w:r>
          </w:p>
        </w:tc>
        <w:tc>
          <w:tcPr>
            <w:tcW w:w="1417" w:type="dxa"/>
          </w:tcPr>
          <w:p w14:paraId="32F8E87C" w14:textId="1ED9C364" w:rsidR="008E7DFF" w:rsidRDefault="005809D6" w:rsidP="00B65E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 [15-15]</w:t>
            </w:r>
          </w:p>
        </w:tc>
      </w:tr>
    </w:tbl>
    <w:p w14:paraId="2B488660" w14:textId="79F13528" w:rsidR="008E7DFF" w:rsidRDefault="008E7DFF" w:rsidP="007E29E7">
      <w:pPr>
        <w:rPr>
          <w:sz w:val="22"/>
          <w:szCs w:val="22"/>
          <w:lang w:val="en-US"/>
        </w:rPr>
      </w:pPr>
    </w:p>
    <w:p w14:paraId="3591467A" w14:textId="42A9D351" w:rsidR="008E7DFF" w:rsidRPr="005565BC" w:rsidRDefault="008E7DFF" w:rsidP="007E29E7">
      <w:pPr>
        <w:rPr>
          <w:b/>
          <w:bCs/>
          <w:sz w:val="22"/>
          <w:szCs w:val="22"/>
          <w:lang w:val="en-US"/>
        </w:rPr>
      </w:pPr>
      <w:r w:rsidRPr="008E7DFF">
        <w:rPr>
          <w:b/>
          <w:bCs/>
          <w:sz w:val="22"/>
          <w:szCs w:val="22"/>
          <w:lang w:val="en-US"/>
        </w:rPr>
        <w:t>Table 3. Characteristics of IMVANEX vaccinees</w:t>
      </w:r>
    </w:p>
    <w:p w14:paraId="4C6FD9FE" w14:textId="7A0AD12B" w:rsidR="008E7DFF" w:rsidRDefault="008E7DFF" w:rsidP="007E29E7">
      <w:pPr>
        <w:rPr>
          <w:sz w:val="22"/>
          <w:szCs w:val="22"/>
          <w:lang w:val="en-US"/>
        </w:rPr>
      </w:pPr>
    </w:p>
    <w:tbl>
      <w:tblPr>
        <w:tblStyle w:val="Grilledutableau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1302"/>
        <w:gridCol w:w="1302"/>
      </w:tblGrid>
      <w:tr w:rsidR="00447EF3" w14:paraId="100EC6B5" w14:textId="77777777" w:rsidTr="00447EF3">
        <w:tc>
          <w:tcPr>
            <w:tcW w:w="2810" w:type="dxa"/>
          </w:tcPr>
          <w:p w14:paraId="163F8D16" w14:textId="77777777" w:rsidR="00447EF3" w:rsidRDefault="00447EF3" w:rsidP="00B65E3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604" w:type="dxa"/>
            <w:gridSpan w:val="2"/>
            <w:tcBorders>
              <w:bottom w:val="single" w:sz="12" w:space="0" w:color="auto"/>
            </w:tcBorders>
          </w:tcPr>
          <w:p w14:paraId="66D838FA" w14:textId="1485091D" w:rsidR="00447EF3" w:rsidRPr="00E84B86" w:rsidRDefault="00447EF3" w:rsidP="00B65E3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VRI (n=66)</w:t>
            </w:r>
          </w:p>
        </w:tc>
      </w:tr>
      <w:tr w:rsidR="00E84B86" w14:paraId="38BD0EB1" w14:textId="77777777" w:rsidTr="00447EF3">
        <w:tc>
          <w:tcPr>
            <w:tcW w:w="2810" w:type="dxa"/>
            <w:tcBorders>
              <w:bottom w:val="single" w:sz="6" w:space="0" w:color="auto"/>
            </w:tcBorders>
          </w:tcPr>
          <w:p w14:paraId="157DDB22" w14:textId="77777777" w:rsidR="00E84B86" w:rsidRDefault="00E84B86" w:rsidP="00B65E3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12" w:space="0" w:color="auto"/>
              <w:bottom w:val="single" w:sz="6" w:space="0" w:color="auto"/>
            </w:tcBorders>
          </w:tcPr>
          <w:p w14:paraId="184C60C0" w14:textId="12FDD095" w:rsidR="00E84B86" w:rsidRPr="00E84B86" w:rsidRDefault="00E84B86" w:rsidP="00E84B86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84B86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&gt; 1980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6" w:space="0" w:color="auto"/>
            </w:tcBorders>
          </w:tcPr>
          <w:p w14:paraId="45285E79" w14:textId="1382A1A6" w:rsidR="00E84B86" w:rsidRPr="00E84B86" w:rsidRDefault="00E84B86" w:rsidP="00B65E3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84B86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&lt; 1980</w:t>
            </w:r>
          </w:p>
        </w:tc>
      </w:tr>
      <w:tr w:rsidR="00E84B86" w14:paraId="6BD02A31" w14:textId="77777777" w:rsidTr="00075FAE">
        <w:tc>
          <w:tcPr>
            <w:tcW w:w="2810" w:type="dxa"/>
            <w:tcBorders>
              <w:bottom w:val="single" w:sz="6" w:space="0" w:color="auto"/>
            </w:tcBorders>
          </w:tcPr>
          <w:p w14:paraId="0F49B35F" w14:textId="77777777" w:rsidR="00E84B86" w:rsidRPr="00856C03" w:rsidRDefault="00E84B86" w:rsidP="00B65E3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b of participants</w:t>
            </w:r>
          </w:p>
        </w:tc>
        <w:tc>
          <w:tcPr>
            <w:tcW w:w="1302" w:type="dxa"/>
            <w:tcBorders>
              <w:bottom w:val="single" w:sz="6" w:space="0" w:color="auto"/>
            </w:tcBorders>
          </w:tcPr>
          <w:p w14:paraId="59DF9CE2" w14:textId="3C0B3A17" w:rsidR="00E84B86" w:rsidRDefault="008900CE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0 (76%)</w:t>
            </w:r>
          </w:p>
        </w:tc>
        <w:tc>
          <w:tcPr>
            <w:tcW w:w="1302" w:type="dxa"/>
            <w:tcBorders>
              <w:bottom w:val="single" w:sz="6" w:space="0" w:color="auto"/>
            </w:tcBorders>
          </w:tcPr>
          <w:p w14:paraId="1972FFE8" w14:textId="680F5016" w:rsidR="00E84B86" w:rsidRPr="00856C03" w:rsidRDefault="008900CE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6 (24%)</w:t>
            </w:r>
          </w:p>
        </w:tc>
      </w:tr>
      <w:tr w:rsidR="00E84B86" w14:paraId="5373DB29" w14:textId="77777777" w:rsidTr="00075FAE">
        <w:tc>
          <w:tcPr>
            <w:tcW w:w="2810" w:type="dxa"/>
            <w:tcBorders>
              <w:top w:val="single" w:sz="6" w:space="0" w:color="auto"/>
              <w:bottom w:val="single" w:sz="8" w:space="0" w:color="auto"/>
            </w:tcBorders>
          </w:tcPr>
          <w:p w14:paraId="2BEF7B82" w14:textId="77777777" w:rsidR="00E84B86" w:rsidRDefault="00E84B86" w:rsidP="00B65E3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02" w:type="dxa"/>
            <w:tcBorders>
              <w:top w:val="single" w:sz="6" w:space="0" w:color="auto"/>
              <w:bottom w:val="single" w:sz="8" w:space="0" w:color="auto"/>
            </w:tcBorders>
          </w:tcPr>
          <w:p w14:paraId="77DF85E3" w14:textId="77777777" w:rsidR="00E84B86" w:rsidRPr="00856C03" w:rsidRDefault="00E84B86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6" w:space="0" w:color="auto"/>
              <w:bottom w:val="single" w:sz="8" w:space="0" w:color="auto"/>
            </w:tcBorders>
          </w:tcPr>
          <w:p w14:paraId="1D61FEAC" w14:textId="729276AB" w:rsidR="00E84B86" w:rsidRPr="00856C03" w:rsidRDefault="00E84B86" w:rsidP="00B65E3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84B86" w14:paraId="7E5A105D" w14:textId="77777777" w:rsidTr="00075FAE">
        <w:tc>
          <w:tcPr>
            <w:tcW w:w="2810" w:type="dxa"/>
            <w:tcBorders>
              <w:bottom w:val="single" w:sz="8" w:space="0" w:color="auto"/>
            </w:tcBorders>
          </w:tcPr>
          <w:p w14:paraId="3AE609AC" w14:textId="77777777" w:rsidR="00E84B86" w:rsidRPr="007F5F08" w:rsidRDefault="00E84B86" w:rsidP="00E84B8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7F5F08">
              <w:rPr>
                <w:rFonts w:cstheme="minorHAnsi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302" w:type="dxa"/>
            <w:tcBorders>
              <w:bottom w:val="single" w:sz="8" w:space="0" w:color="auto"/>
            </w:tcBorders>
          </w:tcPr>
          <w:p w14:paraId="52397552" w14:textId="43B29946" w:rsidR="00E84B86" w:rsidRDefault="00E64630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0 (100%)</w:t>
            </w:r>
          </w:p>
        </w:tc>
        <w:tc>
          <w:tcPr>
            <w:tcW w:w="1302" w:type="dxa"/>
            <w:tcBorders>
              <w:bottom w:val="single" w:sz="8" w:space="0" w:color="auto"/>
            </w:tcBorders>
          </w:tcPr>
          <w:p w14:paraId="260DE6C0" w14:textId="751E8E9C" w:rsidR="00E84B86" w:rsidRPr="00856C03" w:rsidRDefault="00E64630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6 (100%)</w:t>
            </w:r>
          </w:p>
        </w:tc>
      </w:tr>
      <w:tr w:rsidR="00E84B86" w14:paraId="62C0E878" w14:textId="77777777" w:rsidTr="00075FAE">
        <w:tc>
          <w:tcPr>
            <w:tcW w:w="2810" w:type="dxa"/>
            <w:tcBorders>
              <w:top w:val="single" w:sz="6" w:space="0" w:color="auto"/>
              <w:bottom w:val="single" w:sz="8" w:space="0" w:color="auto"/>
            </w:tcBorders>
          </w:tcPr>
          <w:p w14:paraId="6032BDF6" w14:textId="77777777" w:rsidR="00E84B86" w:rsidRDefault="00E84B86" w:rsidP="00E84B8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02" w:type="dxa"/>
            <w:tcBorders>
              <w:top w:val="single" w:sz="6" w:space="0" w:color="auto"/>
              <w:bottom w:val="single" w:sz="8" w:space="0" w:color="auto"/>
            </w:tcBorders>
          </w:tcPr>
          <w:p w14:paraId="73C8883A" w14:textId="2E427B24" w:rsidR="00E84B86" w:rsidRDefault="00E84B86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N.A.</w:t>
            </w:r>
          </w:p>
        </w:tc>
        <w:tc>
          <w:tcPr>
            <w:tcW w:w="1302" w:type="dxa"/>
            <w:tcBorders>
              <w:top w:val="single" w:sz="6" w:space="0" w:color="auto"/>
              <w:bottom w:val="single" w:sz="8" w:space="0" w:color="auto"/>
            </w:tcBorders>
          </w:tcPr>
          <w:p w14:paraId="15AE8214" w14:textId="0156A36F" w:rsidR="00E84B86" w:rsidRPr="00856C03" w:rsidRDefault="00E84B86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N.A.</w:t>
            </w:r>
          </w:p>
        </w:tc>
      </w:tr>
      <w:tr w:rsidR="00963148" w14:paraId="5B5F2F45" w14:textId="77777777" w:rsidTr="00075FAE">
        <w:tc>
          <w:tcPr>
            <w:tcW w:w="2810" w:type="dxa"/>
            <w:tcBorders>
              <w:top w:val="single" w:sz="8" w:space="0" w:color="auto"/>
            </w:tcBorders>
          </w:tcPr>
          <w:p w14:paraId="73D2F0DC" w14:textId="1226CC98" w:rsidR="00963148" w:rsidRPr="00963148" w:rsidRDefault="00963148" w:rsidP="0096314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6314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VA-HIV vaccine</w:t>
            </w:r>
          </w:p>
        </w:tc>
        <w:tc>
          <w:tcPr>
            <w:tcW w:w="1302" w:type="dxa"/>
            <w:tcBorders>
              <w:top w:val="single" w:sz="8" w:space="0" w:color="auto"/>
            </w:tcBorders>
          </w:tcPr>
          <w:p w14:paraId="7E6F1DB5" w14:textId="77777777" w:rsidR="00963148" w:rsidRDefault="00963148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8" w:space="0" w:color="auto"/>
            </w:tcBorders>
          </w:tcPr>
          <w:p w14:paraId="07D39747" w14:textId="77777777" w:rsidR="00963148" w:rsidRDefault="00963148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84B86" w14:paraId="101BBE00" w14:textId="77777777" w:rsidTr="00075FAE">
        <w:tc>
          <w:tcPr>
            <w:tcW w:w="2810" w:type="dxa"/>
            <w:tcBorders>
              <w:top w:val="single" w:sz="8" w:space="0" w:color="auto"/>
            </w:tcBorders>
          </w:tcPr>
          <w:p w14:paraId="2C0613C9" w14:textId="77777777" w:rsidR="00E84B86" w:rsidRPr="007665AC" w:rsidRDefault="00E84B86" w:rsidP="00E84B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7665AC">
              <w:rPr>
                <w:rFonts w:cstheme="minorHAnsi"/>
                <w:sz w:val="20"/>
                <w:szCs w:val="20"/>
              </w:rPr>
              <w:t>No dose</w:t>
            </w:r>
          </w:p>
        </w:tc>
        <w:tc>
          <w:tcPr>
            <w:tcW w:w="1302" w:type="dxa"/>
            <w:tcBorders>
              <w:top w:val="single" w:sz="8" w:space="0" w:color="auto"/>
            </w:tcBorders>
          </w:tcPr>
          <w:p w14:paraId="4027687A" w14:textId="417F0D70" w:rsidR="00E84B86" w:rsidRPr="00856C03" w:rsidRDefault="008900CE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0 (100%)</w:t>
            </w:r>
          </w:p>
        </w:tc>
        <w:tc>
          <w:tcPr>
            <w:tcW w:w="1302" w:type="dxa"/>
            <w:tcBorders>
              <w:top w:val="single" w:sz="8" w:space="0" w:color="auto"/>
            </w:tcBorders>
          </w:tcPr>
          <w:p w14:paraId="0031C33D" w14:textId="579AE7A2" w:rsidR="00E84B86" w:rsidRPr="00856C03" w:rsidRDefault="008900CE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6 (100%)</w:t>
            </w:r>
          </w:p>
        </w:tc>
      </w:tr>
      <w:tr w:rsidR="00E84B86" w14:paraId="01C3658F" w14:textId="77777777" w:rsidTr="00075FAE">
        <w:tc>
          <w:tcPr>
            <w:tcW w:w="2810" w:type="dxa"/>
          </w:tcPr>
          <w:p w14:paraId="1354BA61" w14:textId="77777777" w:rsidR="00E84B86" w:rsidRPr="007665AC" w:rsidRDefault="00E84B86" w:rsidP="00E84B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7665AC">
              <w:rPr>
                <w:rFonts w:cstheme="minorHAnsi"/>
                <w:sz w:val="20"/>
                <w:szCs w:val="20"/>
              </w:rPr>
              <w:t>1 dose</w:t>
            </w:r>
          </w:p>
        </w:tc>
        <w:tc>
          <w:tcPr>
            <w:tcW w:w="1302" w:type="dxa"/>
          </w:tcPr>
          <w:p w14:paraId="220D453E" w14:textId="5FCD3E51" w:rsidR="00E84B86" w:rsidRPr="00856C03" w:rsidRDefault="008900CE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0 (60%)</w:t>
            </w:r>
          </w:p>
        </w:tc>
        <w:tc>
          <w:tcPr>
            <w:tcW w:w="1302" w:type="dxa"/>
          </w:tcPr>
          <w:p w14:paraId="347EDBCF" w14:textId="4FA2A99E" w:rsidR="00E84B86" w:rsidRPr="00856C03" w:rsidRDefault="008900CE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2 (75%)</w:t>
            </w:r>
          </w:p>
        </w:tc>
      </w:tr>
      <w:tr w:rsidR="00E84B86" w14:paraId="3D43684F" w14:textId="77777777" w:rsidTr="00075FAE">
        <w:tc>
          <w:tcPr>
            <w:tcW w:w="2810" w:type="dxa"/>
            <w:tcBorders>
              <w:bottom w:val="single" w:sz="6" w:space="0" w:color="auto"/>
            </w:tcBorders>
          </w:tcPr>
          <w:p w14:paraId="401BBDF8" w14:textId="77777777" w:rsidR="00E84B86" w:rsidRPr="007665AC" w:rsidRDefault="00E84B86" w:rsidP="00E84B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7665AC">
              <w:rPr>
                <w:rFonts w:cstheme="minorHAnsi"/>
                <w:sz w:val="20"/>
                <w:szCs w:val="20"/>
              </w:rPr>
              <w:t>2 doses</w:t>
            </w:r>
          </w:p>
        </w:tc>
        <w:tc>
          <w:tcPr>
            <w:tcW w:w="1302" w:type="dxa"/>
            <w:tcBorders>
              <w:bottom w:val="single" w:sz="6" w:space="0" w:color="auto"/>
            </w:tcBorders>
          </w:tcPr>
          <w:p w14:paraId="3C112288" w14:textId="63823686" w:rsidR="00E84B86" w:rsidRPr="00856C03" w:rsidRDefault="008900CE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4 (88%)</w:t>
            </w:r>
          </w:p>
        </w:tc>
        <w:tc>
          <w:tcPr>
            <w:tcW w:w="1302" w:type="dxa"/>
            <w:tcBorders>
              <w:bottom w:val="single" w:sz="6" w:space="0" w:color="auto"/>
            </w:tcBorders>
          </w:tcPr>
          <w:p w14:paraId="0353B495" w14:textId="19B4A051" w:rsidR="00E84B86" w:rsidRPr="00856C03" w:rsidRDefault="008900CE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963148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100%)</w:t>
            </w:r>
          </w:p>
        </w:tc>
      </w:tr>
      <w:tr w:rsidR="00E84B86" w14:paraId="1BA51D01" w14:textId="77777777" w:rsidTr="00075FAE">
        <w:tc>
          <w:tcPr>
            <w:tcW w:w="2810" w:type="dxa"/>
            <w:tcBorders>
              <w:top w:val="single" w:sz="6" w:space="0" w:color="auto"/>
              <w:bottom w:val="single" w:sz="6" w:space="0" w:color="auto"/>
            </w:tcBorders>
          </w:tcPr>
          <w:p w14:paraId="5E0570AC" w14:textId="77777777" w:rsidR="00E84B86" w:rsidRPr="00856C03" w:rsidRDefault="00E84B86" w:rsidP="00E84B8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elay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doses</w:t>
            </w:r>
          </w:p>
        </w:tc>
        <w:tc>
          <w:tcPr>
            <w:tcW w:w="1302" w:type="dxa"/>
            <w:tcBorders>
              <w:top w:val="single" w:sz="6" w:space="0" w:color="auto"/>
              <w:bottom w:val="single" w:sz="6" w:space="0" w:color="auto"/>
            </w:tcBorders>
          </w:tcPr>
          <w:p w14:paraId="105BFBE0" w14:textId="41E8045B" w:rsidR="00E84B86" w:rsidRDefault="00334B89" w:rsidP="00E84B8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302" w:type="dxa"/>
            <w:tcBorders>
              <w:top w:val="single" w:sz="6" w:space="0" w:color="auto"/>
              <w:bottom w:val="single" w:sz="6" w:space="0" w:color="auto"/>
            </w:tcBorders>
          </w:tcPr>
          <w:p w14:paraId="11C05C64" w14:textId="78668728" w:rsidR="00E84B86" w:rsidRPr="00856C03" w:rsidRDefault="00E84B86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weeks</w:t>
            </w:r>
            <w:proofErr w:type="spellEnd"/>
          </w:p>
        </w:tc>
      </w:tr>
      <w:tr w:rsidR="00E84B86" w14:paraId="25AEB9DF" w14:textId="77777777" w:rsidTr="00075FAE">
        <w:tc>
          <w:tcPr>
            <w:tcW w:w="2810" w:type="dxa"/>
            <w:tcBorders>
              <w:top w:val="single" w:sz="6" w:space="0" w:color="auto"/>
            </w:tcBorders>
          </w:tcPr>
          <w:p w14:paraId="28567D71" w14:textId="77777777" w:rsidR="00E84B86" w:rsidRPr="00856C03" w:rsidRDefault="00E84B86" w:rsidP="00E84B8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Time of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erum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collection </w:t>
            </w:r>
          </w:p>
        </w:tc>
        <w:tc>
          <w:tcPr>
            <w:tcW w:w="1302" w:type="dxa"/>
            <w:tcBorders>
              <w:top w:val="single" w:sz="6" w:space="0" w:color="auto"/>
            </w:tcBorders>
          </w:tcPr>
          <w:p w14:paraId="5FAF3773" w14:textId="77777777" w:rsidR="00E84B86" w:rsidRPr="00856C03" w:rsidRDefault="00E84B86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6" w:space="0" w:color="auto"/>
            </w:tcBorders>
          </w:tcPr>
          <w:p w14:paraId="191715DF" w14:textId="33DA7B0C" w:rsidR="00E84B86" w:rsidRPr="00856C03" w:rsidRDefault="00E84B86" w:rsidP="00E84B86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614B4" w14:paraId="50DC21D5" w14:textId="77777777" w:rsidTr="00075FAE">
        <w:tc>
          <w:tcPr>
            <w:tcW w:w="2810" w:type="dxa"/>
          </w:tcPr>
          <w:p w14:paraId="3B1D59C8" w14:textId="77777777" w:rsidR="00D614B4" w:rsidRPr="007665AC" w:rsidRDefault="00D614B4" w:rsidP="00D614B4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7665AC"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 w:rsidRPr="007665AC">
              <w:rPr>
                <w:rFonts w:cstheme="minorHAnsi"/>
                <w:sz w:val="20"/>
                <w:szCs w:val="20"/>
              </w:rPr>
              <w:t xml:space="preserve"> the 1</w:t>
            </w:r>
            <w:r w:rsidRPr="007665AC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7665AC">
              <w:rPr>
                <w:rFonts w:cstheme="minorHAnsi"/>
                <w:sz w:val="20"/>
                <w:szCs w:val="20"/>
              </w:rPr>
              <w:t xml:space="preserve"> dose</w:t>
            </w:r>
          </w:p>
        </w:tc>
        <w:tc>
          <w:tcPr>
            <w:tcW w:w="1302" w:type="dxa"/>
          </w:tcPr>
          <w:p w14:paraId="753FE252" w14:textId="669C27DA" w:rsidR="00D614B4" w:rsidRDefault="00D614B4" w:rsidP="00D614B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302" w:type="dxa"/>
          </w:tcPr>
          <w:p w14:paraId="700A2937" w14:textId="5FEF2A8A" w:rsidR="00D614B4" w:rsidRPr="00856C03" w:rsidRDefault="00D614B4" w:rsidP="00D614B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weeks</w:t>
            </w:r>
            <w:proofErr w:type="spellEnd"/>
          </w:p>
        </w:tc>
      </w:tr>
      <w:tr w:rsidR="00D614B4" w14:paraId="4C9C69C2" w14:textId="77777777" w:rsidTr="00075FAE">
        <w:tc>
          <w:tcPr>
            <w:tcW w:w="2810" w:type="dxa"/>
          </w:tcPr>
          <w:p w14:paraId="280AD627" w14:textId="77777777" w:rsidR="00D614B4" w:rsidRPr="007665AC" w:rsidRDefault="00D614B4" w:rsidP="00D614B4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7665AC"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 w:rsidRPr="007665AC">
              <w:rPr>
                <w:rFonts w:cstheme="minorHAnsi"/>
                <w:sz w:val="20"/>
                <w:szCs w:val="20"/>
              </w:rPr>
              <w:t xml:space="preserve"> the 2</w:t>
            </w:r>
            <w:r w:rsidRPr="007665AC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7665AC">
              <w:rPr>
                <w:rFonts w:cstheme="minorHAnsi"/>
                <w:sz w:val="20"/>
                <w:szCs w:val="20"/>
              </w:rPr>
              <w:t xml:space="preserve"> dose</w:t>
            </w:r>
          </w:p>
        </w:tc>
        <w:tc>
          <w:tcPr>
            <w:tcW w:w="1302" w:type="dxa"/>
          </w:tcPr>
          <w:p w14:paraId="0A3264EC" w14:textId="0FB1C039" w:rsidR="00D614B4" w:rsidRDefault="00D614B4" w:rsidP="00D614B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302" w:type="dxa"/>
          </w:tcPr>
          <w:p w14:paraId="42C64D9D" w14:textId="2EDA5D19" w:rsidR="00D614B4" w:rsidRPr="00856C03" w:rsidRDefault="00D614B4" w:rsidP="00D614B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weeks</w:t>
            </w:r>
            <w:proofErr w:type="spellEnd"/>
          </w:p>
        </w:tc>
      </w:tr>
    </w:tbl>
    <w:p w14:paraId="0C074E0B" w14:textId="4EACEFDD" w:rsidR="008E7DFF" w:rsidRDefault="008E7DFF" w:rsidP="007E29E7">
      <w:pPr>
        <w:rPr>
          <w:sz w:val="22"/>
          <w:szCs w:val="22"/>
          <w:lang w:val="en-US"/>
        </w:rPr>
      </w:pPr>
    </w:p>
    <w:p w14:paraId="14029771" w14:textId="77777777" w:rsidR="008E7DFF" w:rsidRPr="008E7DFF" w:rsidRDefault="008E7DFF" w:rsidP="008E7DFF">
      <w:pPr>
        <w:rPr>
          <w:b/>
          <w:bCs/>
          <w:sz w:val="22"/>
          <w:szCs w:val="22"/>
          <w:lang w:val="en-US"/>
        </w:rPr>
      </w:pPr>
      <w:r w:rsidRPr="008E7DFF">
        <w:rPr>
          <w:b/>
          <w:bCs/>
          <w:sz w:val="22"/>
          <w:szCs w:val="22"/>
          <w:lang w:val="en-US"/>
        </w:rPr>
        <w:t>Table 4. Characteristics of MVA-HIV recipients</w:t>
      </w:r>
    </w:p>
    <w:p w14:paraId="5B7AE07A" w14:textId="35AEF736" w:rsidR="008E7DFF" w:rsidRDefault="008E7DFF" w:rsidP="007E29E7">
      <w:pPr>
        <w:rPr>
          <w:sz w:val="22"/>
          <w:szCs w:val="22"/>
          <w:lang w:val="en-US"/>
        </w:rPr>
      </w:pPr>
    </w:p>
    <w:p w14:paraId="144E91DC" w14:textId="253E6417" w:rsidR="00E64630" w:rsidRDefault="00E64630" w:rsidP="00E64630">
      <w:pPr>
        <w:rPr>
          <w:sz w:val="22"/>
          <w:szCs w:val="22"/>
          <w:lang w:val="en-US"/>
        </w:rPr>
      </w:pPr>
    </w:p>
    <w:p w14:paraId="65927E8D" w14:textId="77777777" w:rsidR="00E64630" w:rsidRPr="00E64630" w:rsidRDefault="00E64630" w:rsidP="00E64630">
      <w:pPr>
        <w:jc w:val="right"/>
        <w:rPr>
          <w:sz w:val="22"/>
          <w:szCs w:val="22"/>
          <w:lang w:val="en-US"/>
        </w:rPr>
      </w:pPr>
    </w:p>
    <w:sectPr w:rsidR="00E64630" w:rsidRPr="00E646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81539"/>
    <w:multiLevelType w:val="hybridMultilevel"/>
    <w:tmpl w:val="EB0E031C"/>
    <w:lvl w:ilvl="0" w:tplc="1D50087C">
      <w:start w:val="3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F1C5C"/>
    <w:multiLevelType w:val="hybridMultilevel"/>
    <w:tmpl w:val="F5FC4F88"/>
    <w:lvl w:ilvl="0" w:tplc="D640ECB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6A2DEA"/>
    <w:multiLevelType w:val="hybridMultilevel"/>
    <w:tmpl w:val="2E54D576"/>
    <w:lvl w:ilvl="0" w:tplc="EC169CA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076A6F"/>
    <w:multiLevelType w:val="hybridMultilevel"/>
    <w:tmpl w:val="731A1816"/>
    <w:lvl w:ilvl="0" w:tplc="6318233E">
      <w:start w:val="5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F80367C"/>
    <w:multiLevelType w:val="hybridMultilevel"/>
    <w:tmpl w:val="5F222DBA"/>
    <w:lvl w:ilvl="0" w:tplc="AE78C52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3708A3"/>
    <w:multiLevelType w:val="hybridMultilevel"/>
    <w:tmpl w:val="B8A4F840"/>
    <w:lvl w:ilvl="0" w:tplc="D48EF1B2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007584"/>
    <w:multiLevelType w:val="hybridMultilevel"/>
    <w:tmpl w:val="9FD2D754"/>
    <w:lvl w:ilvl="0" w:tplc="49A0D95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4068437">
    <w:abstractNumId w:val="5"/>
  </w:num>
  <w:num w:numId="2" w16cid:durableId="890849078">
    <w:abstractNumId w:val="6"/>
  </w:num>
  <w:num w:numId="3" w16cid:durableId="735006160">
    <w:abstractNumId w:val="1"/>
  </w:num>
  <w:num w:numId="4" w16cid:durableId="569117377">
    <w:abstractNumId w:val="3"/>
  </w:num>
  <w:num w:numId="5" w16cid:durableId="1624341619">
    <w:abstractNumId w:val="0"/>
  </w:num>
  <w:num w:numId="6" w16cid:durableId="444424241">
    <w:abstractNumId w:val="2"/>
  </w:num>
  <w:num w:numId="7" w16cid:durableId="18515995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1FD"/>
    <w:rsid w:val="000042E9"/>
    <w:rsid w:val="00007A84"/>
    <w:rsid w:val="000771FD"/>
    <w:rsid w:val="00082417"/>
    <w:rsid w:val="000A68A3"/>
    <w:rsid w:val="001049C7"/>
    <w:rsid w:val="00122353"/>
    <w:rsid w:val="001500F0"/>
    <w:rsid w:val="00187FC2"/>
    <w:rsid w:val="00220A99"/>
    <w:rsid w:val="002750DB"/>
    <w:rsid w:val="002B66E6"/>
    <w:rsid w:val="002D01B9"/>
    <w:rsid w:val="00334B89"/>
    <w:rsid w:val="00372ABE"/>
    <w:rsid w:val="003A3419"/>
    <w:rsid w:val="003E63E2"/>
    <w:rsid w:val="00447EF3"/>
    <w:rsid w:val="00472575"/>
    <w:rsid w:val="00497189"/>
    <w:rsid w:val="004D1762"/>
    <w:rsid w:val="004D2F00"/>
    <w:rsid w:val="004E5B20"/>
    <w:rsid w:val="005009B9"/>
    <w:rsid w:val="005220F3"/>
    <w:rsid w:val="005565BC"/>
    <w:rsid w:val="00567449"/>
    <w:rsid w:val="005809D6"/>
    <w:rsid w:val="006474B7"/>
    <w:rsid w:val="00660E3F"/>
    <w:rsid w:val="006B66A5"/>
    <w:rsid w:val="00703E26"/>
    <w:rsid w:val="007665AC"/>
    <w:rsid w:val="007A7A6D"/>
    <w:rsid w:val="007E29E7"/>
    <w:rsid w:val="007F5F08"/>
    <w:rsid w:val="00804EDC"/>
    <w:rsid w:val="00856C03"/>
    <w:rsid w:val="00856F40"/>
    <w:rsid w:val="008900CE"/>
    <w:rsid w:val="008B7C94"/>
    <w:rsid w:val="008E7DFF"/>
    <w:rsid w:val="009272DE"/>
    <w:rsid w:val="00963148"/>
    <w:rsid w:val="00967BBF"/>
    <w:rsid w:val="00976A29"/>
    <w:rsid w:val="00984B4C"/>
    <w:rsid w:val="009B6483"/>
    <w:rsid w:val="00A65EAD"/>
    <w:rsid w:val="00A76029"/>
    <w:rsid w:val="00A91599"/>
    <w:rsid w:val="00B574DF"/>
    <w:rsid w:val="00BC3085"/>
    <w:rsid w:val="00BF2F72"/>
    <w:rsid w:val="00C12614"/>
    <w:rsid w:val="00C13913"/>
    <w:rsid w:val="00C23CB0"/>
    <w:rsid w:val="00C769FB"/>
    <w:rsid w:val="00C91D5A"/>
    <w:rsid w:val="00CA475F"/>
    <w:rsid w:val="00D06DF9"/>
    <w:rsid w:val="00D1679C"/>
    <w:rsid w:val="00D251B6"/>
    <w:rsid w:val="00D36E65"/>
    <w:rsid w:val="00D614B4"/>
    <w:rsid w:val="00D832E3"/>
    <w:rsid w:val="00D94C7F"/>
    <w:rsid w:val="00DC7E94"/>
    <w:rsid w:val="00E25B0B"/>
    <w:rsid w:val="00E64630"/>
    <w:rsid w:val="00E76F7B"/>
    <w:rsid w:val="00E84B86"/>
    <w:rsid w:val="00F2683B"/>
    <w:rsid w:val="00F509AB"/>
    <w:rsid w:val="00F80F9E"/>
    <w:rsid w:val="00F9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27E338"/>
  <w15:chartTrackingRefBased/>
  <w15:docId w15:val="{5DA07061-C689-F74B-95BF-260D3E0E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77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04E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Hubert</dc:creator>
  <cp:keywords/>
  <dc:description/>
  <cp:lastModifiedBy>Mathieu Hubert</cp:lastModifiedBy>
  <cp:revision>2</cp:revision>
  <dcterms:created xsi:type="dcterms:W3CDTF">2023-03-20T17:16:00Z</dcterms:created>
  <dcterms:modified xsi:type="dcterms:W3CDTF">2023-03-20T17:16:00Z</dcterms:modified>
</cp:coreProperties>
</file>